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EC55F" w14:textId="5897729D" w:rsidR="00E94043" w:rsidRPr="00CE0F58" w:rsidRDefault="00E94043" w:rsidP="00D61E16">
      <w:pPr>
        <w:pStyle w:val="AuthorList"/>
        <w:rPr>
          <w:sz w:val="28"/>
          <w:szCs w:val="28"/>
          <w:lang w:val="en-GB"/>
        </w:rPr>
      </w:pPr>
      <w:bookmarkStart w:id="0" w:name="_Hlk178227929"/>
      <w:bookmarkEnd w:id="0"/>
      <w:r w:rsidRPr="00CE0F58">
        <w:rPr>
          <w:sz w:val="28"/>
          <w:szCs w:val="28"/>
          <w:lang w:val="en-GB"/>
        </w:rPr>
        <w:t xml:space="preserve">Primary </w:t>
      </w:r>
      <w:r w:rsidR="00501321" w:rsidRPr="00CE0F58">
        <w:rPr>
          <w:sz w:val="28"/>
          <w:szCs w:val="28"/>
          <w:lang w:val="en-GB"/>
        </w:rPr>
        <w:t xml:space="preserve">care physician </w:t>
      </w:r>
      <w:r w:rsidRPr="00CE0F58">
        <w:rPr>
          <w:sz w:val="28"/>
          <w:szCs w:val="28"/>
          <w:lang w:val="en-GB"/>
        </w:rPr>
        <w:t>eHealth profile and burnout: an international cross-sectional study</w:t>
      </w:r>
    </w:p>
    <w:p w14:paraId="3286991E" w14:textId="5267452C" w:rsidR="00E94043" w:rsidRPr="00CE0F58" w:rsidRDefault="00E94043" w:rsidP="00D61E16">
      <w:pPr>
        <w:pStyle w:val="AuthorList"/>
        <w:rPr>
          <w:sz w:val="20"/>
          <w:szCs w:val="20"/>
          <w:lang w:val="en-GB"/>
        </w:rPr>
      </w:pPr>
      <w:r w:rsidRPr="00CE0F58">
        <w:rPr>
          <w:bCs/>
          <w:sz w:val="20"/>
          <w:szCs w:val="20"/>
          <w:lang w:val="en-GB"/>
        </w:rPr>
        <w:t>Mathieu Jendly</w:t>
      </w:r>
      <w:r w:rsidRPr="00CE0F58">
        <w:rPr>
          <w:bCs/>
          <w:sz w:val="20"/>
          <w:szCs w:val="20"/>
          <w:vertAlign w:val="superscript"/>
          <w:lang w:val="en-GB"/>
        </w:rPr>
        <w:t>1</w:t>
      </w:r>
      <w:r w:rsidRPr="00CE0F58">
        <w:rPr>
          <w:bCs/>
          <w:sz w:val="20"/>
          <w:szCs w:val="20"/>
          <w:lang w:val="en-GB"/>
        </w:rPr>
        <w:t>, Prof. Valérie Santschi</w:t>
      </w:r>
      <w:r w:rsidRPr="00CE0F58">
        <w:rPr>
          <w:bCs/>
          <w:sz w:val="20"/>
          <w:szCs w:val="20"/>
          <w:vertAlign w:val="superscript"/>
          <w:lang w:val="en-GB"/>
        </w:rPr>
        <w:t>2</w:t>
      </w:r>
      <w:r w:rsidRPr="00CE0F58">
        <w:rPr>
          <w:bCs/>
          <w:sz w:val="20"/>
          <w:szCs w:val="20"/>
          <w:lang w:val="en-GB"/>
        </w:rPr>
        <w:t>, Dr. Stefano Tancredi</w:t>
      </w:r>
      <w:r w:rsidRPr="00CE0F58">
        <w:rPr>
          <w:bCs/>
          <w:sz w:val="20"/>
          <w:szCs w:val="20"/>
          <w:vertAlign w:val="superscript"/>
          <w:lang w:val="en-GB"/>
        </w:rPr>
        <w:t>1,3</w:t>
      </w:r>
      <w:r w:rsidRPr="00CE0F58">
        <w:rPr>
          <w:bCs/>
          <w:sz w:val="20"/>
          <w:szCs w:val="20"/>
          <w:lang w:val="en-GB"/>
        </w:rPr>
        <w:t>, Prof</w:t>
      </w:r>
      <w:r w:rsidR="003E14A6">
        <w:rPr>
          <w:bCs/>
          <w:sz w:val="20"/>
          <w:szCs w:val="20"/>
          <w:lang w:val="en-GB"/>
        </w:rPr>
        <w:t>.</w:t>
      </w:r>
      <w:r w:rsidRPr="00CE0F58">
        <w:rPr>
          <w:bCs/>
          <w:sz w:val="20"/>
          <w:szCs w:val="20"/>
          <w:lang w:val="en-GB"/>
        </w:rPr>
        <w:t xml:space="preserve"> Viktor von Wyl</w:t>
      </w:r>
      <w:r w:rsidRPr="00CE0F58">
        <w:rPr>
          <w:bCs/>
          <w:sz w:val="20"/>
          <w:szCs w:val="20"/>
          <w:vertAlign w:val="superscript"/>
          <w:lang w:val="en-GB"/>
        </w:rPr>
        <w:t>3,4,5</w:t>
      </w:r>
      <w:r w:rsidRPr="00CE0F58">
        <w:rPr>
          <w:bCs/>
          <w:sz w:val="20"/>
          <w:szCs w:val="20"/>
          <w:lang w:val="en-GB"/>
        </w:rPr>
        <w:t>, Prof. Arnaud Chiolero</w:t>
      </w:r>
      <w:r w:rsidRPr="00CE0F58">
        <w:rPr>
          <w:bCs/>
          <w:sz w:val="20"/>
          <w:szCs w:val="20"/>
          <w:vertAlign w:val="superscript"/>
          <w:lang w:val="en-GB"/>
        </w:rPr>
        <w:t>1,3,6,7*</w:t>
      </w:r>
    </w:p>
    <w:p w14:paraId="70ACD1F0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1</w:t>
      </w:r>
      <w:r w:rsidRPr="00CE0F58">
        <w:rPr>
          <w:sz w:val="20"/>
          <w:szCs w:val="20"/>
          <w:lang w:val="en-GB"/>
        </w:rPr>
        <w:t xml:space="preserve"> Population health laboratory (#PopHealthLab), University of Fribourg, Fribourg, Switzerland</w:t>
      </w:r>
    </w:p>
    <w:p w14:paraId="30FECD50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2</w:t>
      </w:r>
      <w:r w:rsidRPr="00CE0F58">
        <w:rPr>
          <w:sz w:val="20"/>
          <w:szCs w:val="20"/>
          <w:lang w:val="en-GB"/>
        </w:rPr>
        <w:t xml:space="preserve"> La Source, School of Nursing Sciences, HES-SO University of Applied Sciences and Arts Western Switzerland, Lausanne, Switzerland</w:t>
      </w:r>
    </w:p>
    <w:p w14:paraId="3A1749E8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3</w:t>
      </w:r>
      <w:r w:rsidRPr="00CE0F58">
        <w:rPr>
          <w:sz w:val="20"/>
          <w:szCs w:val="20"/>
          <w:lang w:val="en-GB"/>
        </w:rPr>
        <w:t xml:space="preserve"> Swiss School of Public Health (SSPH+), Zurich</w:t>
      </w:r>
    </w:p>
    <w:p w14:paraId="2A7B2CF0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4</w:t>
      </w:r>
      <w:r w:rsidRPr="00CE0F58">
        <w:rPr>
          <w:sz w:val="20"/>
          <w:szCs w:val="20"/>
          <w:lang w:val="en-GB"/>
        </w:rPr>
        <w:t xml:space="preserve"> Epidemiology, Biostatistics and Prevention Institute - EBPI, University of Zurich, CH-8001 Zurich, Switzerland</w:t>
      </w:r>
    </w:p>
    <w:p w14:paraId="5277BCFE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5</w:t>
      </w:r>
      <w:r w:rsidRPr="00CE0F58">
        <w:rPr>
          <w:sz w:val="20"/>
          <w:szCs w:val="20"/>
          <w:lang w:val="en-GB"/>
        </w:rPr>
        <w:t xml:space="preserve"> Institute for Implementation Science in Health Care- </w:t>
      </w:r>
      <w:proofErr w:type="spellStart"/>
      <w:r w:rsidRPr="00CE0F58">
        <w:rPr>
          <w:sz w:val="20"/>
          <w:szCs w:val="20"/>
          <w:lang w:val="en-GB"/>
        </w:rPr>
        <w:t>IfIS</w:t>
      </w:r>
      <w:proofErr w:type="spellEnd"/>
      <w:r w:rsidRPr="00CE0F58">
        <w:rPr>
          <w:sz w:val="20"/>
          <w:szCs w:val="20"/>
          <w:lang w:val="en-GB"/>
        </w:rPr>
        <w:t>, University of Zurich, CH-8001 Zurich, Switzerland</w:t>
      </w:r>
    </w:p>
    <w:p w14:paraId="569A32E4" w14:textId="77777777" w:rsidR="00E94043" w:rsidRPr="00CE0F58" w:rsidRDefault="00E94043" w:rsidP="00D61E16">
      <w:pPr>
        <w:spacing w:before="240"/>
        <w:rPr>
          <w:bCs/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6</w:t>
      </w:r>
      <w:r w:rsidRPr="00CE0F58">
        <w:rPr>
          <w:sz w:val="20"/>
          <w:szCs w:val="20"/>
          <w:lang w:val="en-GB"/>
        </w:rPr>
        <w:t xml:space="preserve"> </w:t>
      </w:r>
      <w:r w:rsidRPr="00CE0F58">
        <w:rPr>
          <w:bCs/>
          <w:sz w:val="20"/>
          <w:szCs w:val="20"/>
          <w:lang w:val="en-GB"/>
        </w:rPr>
        <w:t>School of Population and Global Health, McGill University, Montreal, QC, Canada</w:t>
      </w:r>
    </w:p>
    <w:p w14:paraId="749F2DC4" w14:textId="1CC1C938" w:rsidR="00E94043" w:rsidRPr="00CE0F58" w:rsidRDefault="00E94043" w:rsidP="00D61E16">
      <w:pPr>
        <w:spacing w:before="240"/>
        <w:rPr>
          <w:bCs/>
          <w:sz w:val="20"/>
          <w:szCs w:val="20"/>
          <w:lang w:val="en-GB"/>
        </w:rPr>
      </w:pPr>
      <w:r w:rsidRPr="00CE0F58">
        <w:rPr>
          <w:sz w:val="20"/>
          <w:szCs w:val="20"/>
          <w:vertAlign w:val="superscript"/>
          <w:lang w:val="en-GB"/>
        </w:rPr>
        <w:t>7</w:t>
      </w:r>
      <w:r w:rsidRPr="00CE0F58">
        <w:rPr>
          <w:sz w:val="20"/>
          <w:szCs w:val="20"/>
          <w:lang w:val="en-GB"/>
        </w:rPr>
        <w:t xml:space="preserve"> </w:t>
      </w:r>
      <w:r w:rsidRPr="00CE0F58">
        <w:rPr>
          <w:bCs/>
          <w:sz w:val="20"/>
          <w:szCs w:val="20"/>
          <w:lang w:val="en-GB"/>
        </w:rPr>
        <w:t>Institute of Primary Health Care (BIHAM), University of Bern, Bern, Switzerland</w:t>
      </w:r>
      <w:r w:rsidRPr="00CE0F58">
        <w:rPr>
          <w:sz w:val="20"/>
          <w:szCs w:val="20"/>
          <w:lang w:val="en-GB"/>
        </w:rPr>
        <w:fldChar w:fldCharType="begin"/>
      </w:r>
      <w:r w:rsidR="00C279C0" w:rsidRPr="00CE0F58">
        <w:rPr>
          <w:sz w:val="20"/>
          <w:szCs w:val="20"/>
          <w:lang w:val="en-GB"/>
        </w:rPr>
        <w:instrText xml:space="preserve"> INCLUDEPICTURE "https://uzh-my.sharepoint.com/Users/mathieujendly/Library/Group%20Containers/UBF8T346G9.ms/WebArchiveCopyPasteTempFiles/com.microsoft.Word/800px-Universit%C3%A4t_Z%C3%BCrich_logo.svg.png" \* MERGEFORMAT </w:instrText>
      </w:r>
      <w:r w:rsidRPr="00CE0F58">
        <w:rPr>
          <w:sz w:val="20"/>
          <w:szCs w:val="20"/>
          <w:lang w:val="en-GB"/>
        </w:rPr>
        <w:fldChar w:fldCharType="separate"/>
      </w:r>
      <w:r w:rsidRPr="00CE0F58">
        <w:rPr>
          <w:sz w:val="20"/>
          <w:szCs w:val="20"/>
          <w:lang w:val="en-GB"/>
        </w:rPr>
        <w:fldChar w:fldCharType="end"/>
      </w:r>
    </w:p>
    <w:p w14:paraId="19ABA959" w14:textId="77777777" w:rsidR="00E94043" w:rsidRPr="00CE0F58" w:rsidRDefault="00E94043" w:rsidP="00D61E16">
      <w:pPr>
        <w:spacing w:before="240"/>
        <w:rPr>
          <w:sz w:val="20"/>
          <w:szCs w:val="20"/>
          <w:lang w:val="en-GB"/>
        </w:rPr>
      </w:pPr>
      <w:r w:rsidRPr="00CE0F58">
        <w:rPr>
          <w:b/>
          <w:sz w:val="20"/>
          <w:szCs w:val="20"/>
          <w:lang w:val="en-GB"/>
        </w:rPr>
        <w:t xml:space="preserve">* Correspondence: </w:t>
      </w:r>
      <w:r w:rsidRPr="00CE0F58">
        <w:rPr>
          <w:b/>
          <w:sz w:val="20"/>
          <w:szCs w:val="20"/>
          <w:lang w:val="en-GB"/>
        </w:rPr>
        <w:br/>
      </w:r>
      <w:r w:rsidRPr="00CE0F58">
        <w:rPr>
          <w:sz w:val="20"/>
          <w:szCs w:val="20"/>
          <w:lang w:val="en-GB"/>
        </w:rPr>
        <w:t>Prof Arnaud Chiolero, MD, PhD</w:t>
      </w:r>
      <w:r w:rsidRPr="00CE0F58">
        <w:rPr>
          <w:sz w:val="20"/>
          <w:szCs w:val="20"/>
          <w:lang w:val="en-GB"/>
        </w:rPr>
        <w:br/>
        <w:t>Population health laboratory</w:t>
      </w:r>
      <w:r w:rsidRPr="00CE0F58">
        <w:rPr>
          <w:sz w:val="20"/>
          <w:szCs w:val="20"/>
          <w:lang w:val="en-GB"/>
        </w:rPr>
        <w:br/>
        <w:t>University of Fribourg</w:t>
      </w:r>
      <w:r w:rsidRPr="00CE0F58">
        <w:rPr>
          <w:sz w:val="20"/>
          <w:szCs w:val="20"/>
          <w:lang w:val="en-GB"/>
        </w:rPr>
        <w:br/>
        <w:t xml:space="preserve">Route des </w:t>
      </w:r>
      <w:proofErr w:type="spellStart"/>
      <w:r w:rsidRPr="00CE0F58">
        <w:rPr>
          <w:sz w:val="20"/>
          <w:szCs w:val="20"/>
          <w:lang w:val="en-GB"/>
        </w:rPr>
        <w:t>Arsenaux</w:t>
      </w:r>
      <w:proofErr w:type="spellEnd"/>
      <w:r w:rsidRPr="00CE0F58">
        <w:rPr>
          <w:sz w:val="20"/>
          <w:szCs w:val="20"/>
          <w:lang w:val="en-GB"/>
        </w:rPr>
        <w:t xml:space="preserve"> 41</w:t>
      </w:r>
      <w:r w:rsidRPr="00CE0F58">
        <w:rPr>
          <w:sz w:val="20"/>
          <w:szCs w:val="20"/>
          <w:lang w:val="en-GB"/>
        </w:rPr>
        <w:br/>
        <w:t>1700 Fribourg</w:t>
      </w:r>
      <w:r w:rsidRPr="00CE0F58">
        <w:rPr>
          <w:sz w:val="20"/>
          <w:szCs w:val="20"/>
          <w:lang w:val="en-GB"/>
        </w:rPr>
        <w:br/>
      </w:r>
      <w:hyperlink r:id="rId8" w:history="1">
        <w:r w:rsidRPr="00CE0F58">
          <w:rPr>
            <w:rStyle w:val="Lienhypertexte"/>
            <w:sz w:val="20"/>
            <w:szCs w:val="20"/>
            <w:lang w:val="en-GB"/>
          </w:rPr>
          <w:t>arnaud.chiolero@unifr.ch</w:t>
        </w:r>
      </w:hyperlink>
    </w:p>
    <w:p w14:paraId="4D21BA3F" w14:textId="77777777" w:rsidR="00E94043" w:rsidRPr="00CE0F58" w:rsidRDefault="00E94043" w:rsidP="00D61E16">
      <w:pPr>
        <w:rPr>
          <w:sz w:val="20"/>
          <w:szCs w:val="20"/>
          <w:lang w:val="en-GB"/>
        </w:rPr>
      </w:pPr>
      <w:r w:rsidRPr="00CE0F58">
        <w:rPr>
          <w:sz w:val="20"/>
          <w:szCs w:val="20"/>
          <w:lang w:val="en-GB"/>
        </w:rPr>
        <w:br w:type="page"/>
      </w:r>
    </w:p>
    <w:p w14:paraId="34FB7830" w14:textId="77777777" w:rsidR="00E94043" w:rsidRPr="00CE0F58" w:rsidRDefault="00E94043" w:rsidP="00E94043">
      <w:pPr>
        <w:tabs>
          <w:tab w:val="num" w:pos="567"/>
        </w:tabs>
        <w:spacing w:before="240" w:after="240"/>
        <w:ind w:left="567" w:hanging="567"/>
        <w:outlineLvl w:val="0"/>
        <w:rPr>
          <w:rFonts w:eastAsia="Cambria"/>
          <w:b/>
          <w:sz w:val="20"/>
          <w:szCs w:val="20"/>
          <w:lang w:val="en-GB" w:eastAsia="en-US"/>
        </w:rPr>
      </w:pPr>
      <w:r w:rsidRPr="00CE0F58">
        <w:rPr>
          <w:rFonts w:eastAsia="Cambria"/>
          <w:b/>
          <w:sz w:val="20"/>
          <w:szCs w:val="20"/>
          <w:lang w:val="en-GB" w:eastAsia="en-US"/>
        </w:rPr>
        <w:lastRenderedPageBreak/>
        <w:t>Appendix</w:t>
      </w:r>
    </w:p>
    <w:p w14:paraId="0DF7763E" w14:textId="2C92BB94" w:rsidR="00EC1FDD" w:rsidRPr="00CE0F58" w:rsidRDefault="00EC1FDD" w:rsidP="00EC1FDD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 xml:space="preserve">Supplementary </w:t>
      </w:r>
      <w:r w:rsidR="00096AE2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T</w:t>
      </w: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able S</w:t>
      </w:r>
      <w:r w:rsidRPr="00CE0F58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CE0F58">
        <w:rPr>
          <w:rFonts w:ascii="Arial" w:hAnsi="Arial" w:cs="Arial"/>
          <w:sz w:val="20"/>
          <w:szCs w:val="20"/>
          <w:lang w:val="en-GB"/>
        </w:rPr>
        <w:t>: Target population, random sample, physicians invited to participate, participants (</w:t>
      </w:r>
      <w:r w:rsidRPr="00CE0F58">
        <w:rPr>
          <w:rFonts w:ascii="Arial" w:hAnsi="Arial" w:cs="Arial"/>
          <w:color w:val="000000"/>
          <w:sz w:val="20"/>
          <w:szCs w:val="20"/>
          <w:lang w:val="en-GB"/>
        </w:rPr>
        <w:t>N total = 9526)</w:t>
      </w:r>
      <w:r w:rsidRPr="00CE0F58">
        <w:rPr>
          <w:rFonts w:ascii="Arial" w:hAnsi="Arial" w:cs="Arial"/>
          <w:sz w:val="20"/>
          <w:szCs w:val="20"/>
          <w:lang w:val="en-GB"/>
        </w:rPr>
        <w:t>, and participation rate by country. Some values were not available (</w:t>
      </w:r>
      <w:r w:rsidRPr="00CE0F58">
        <w:rPr>
          <w:rFonts w:ascii="Arial" w:hAnsi="Arial" w:cs="Arial"/>
          <w:i/>
          <w:iCs/>
          <w:sz w:val="20"/>
          <w:szCs w:val="20"/>
          <w:lang w:val="en-GB"/>
        </w:rPr>
        <w:t>NA</w:t>
      </w:r>
      <w:r w:rsidRPr="00CE0F58">
        <w:rPr>
          <w:rFonts w:ascii="Arial" w:hAnsi="Arial" w:cs="Arial"/>
          <w:sz w:val="20"/>
          <w:szCs w:val="20"/>
          <w:lang w:val="en-GB"/>
        </w:rPr>
        <w:t>)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265"/>
        <w:gridCol w:w="984"/>
        <w:gridCol w:w="1405"/>
        <w:gridCol w:w="1265"/>
        <w:gridCol w:w="1406"/>
        <w:gridCol w:w="1482"/>
      </w:tblGrid>
      <w:tr w:rsidR="00EC1FDD" w:rsidRPr="00CE0F58" w14:paraId="522BF850" w14:textId="77777777" w:rsidTr="00026BF3">
        <w:trPr>
          <w:trHeight w:val="811"/>
        </w:trPr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97FEC2E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 Countr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B94A1BC" w14:textId="68EE7770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arget </w:t>
            </w: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pulation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00DA142" w14:textId="56FB22B0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andom </w:t>
            </w: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ple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5F03378" w14:textId="0667F253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n-deliverables and </w:t>
            </w: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eligibles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AF38245" w14:textId="2AD1EA44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ysicians invited to participate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AD97EAF" w14:textId="26D48A22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cipants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4DDF5D1" w14:textId="3B3CA142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articipation </w:t>
            </w: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ate</w:t>
            </w:r>
            <w:r w:rsidR="00552328" w:rsidRPr="00CE0F5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</w:tr>
      <w:tr w:rsidR="00EC1FDD" w:rsidRPr="00CE0F58" w14:paraId="581E3431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0766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DB4D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3ED92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B04A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CDD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8B7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56A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,7%</w:t>
            </w:r>
          </w:p>
        </w:tc>
      </w:tr>
      <w:tr w:rsidR="00EC1FDD" w:rsidRPr="00CE0F58" w14:paraId="742152EF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139F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9B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0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739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E5253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3EA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5F5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211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,6%</w:t>
            </w:r>
          </w:p>
        </w:tc>
      </w:tr>
      <w:tr w:rsidR="00EC1FDD" w:rsidRPr="00CE0F58" w14:paraId="6F96FEDD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8406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B4EB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1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73EF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8C7D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6A36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1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4213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D66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3%</w:t>
            </w:r>
          </w:p>
        </w:tc>
      </w:tr>
      <w:tr w:rsidR="00EC1FDD" w:rsidRPr="00CE0F58" w14:paraId="5B9CFBE2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4F23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A616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3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98E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6409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7FF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FB2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0240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EC1FDD" w:rsidRPr="00CE0F58" w14:paraId="779FC141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F481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C5D2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AB4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BB0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163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0C30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41B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,1%</w:t>
            </w:r>
          </w:p>
        </w:tc>
      </w:tr>
      <w:tr w:rsidR="00EC1FDD" w:rsidRPr="00CE0F58" w14:paraId="1121C051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D366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C26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B4C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C59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C0CC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24C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7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E75D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,6%</w:t>
            </w:r>
          </w:p>
        </w:tc>
      </w:tr>
      <w:tr w:rsidR="00EC1FDD" w:rsidRPr="00CE0F58" w14:paraId="73F0126E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9BB2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E550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0C3F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B31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49E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06DF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7EB0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,0%</w:t>
            </w:r>
          </w:p>
        </w:tc>
      </w:tr>
      <w:tr w:rsidR="00EC1FDD" w:rsidRPr="00CE0F58" w14:paraId="0DB61C99" w14:textId="77777777" w:rsidTr="00026BF3">
        <w:trPr>
          <w:trHeight w:val="320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06C3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49F9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94D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15EF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4837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9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506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706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,3%</w:t>
            </w:r>
          </w:p>
        </w:tc>
      </w:tr>
      <w:tr w:rsidR="00EC1FDD" w:rsidRPr="00CE0F58" w14:paraId="51AFA453" w14:textId="77777777" w:rsidTr="00026BF3">
        <w:trPr>
          <w:trHeight w:val="59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C784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D3B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27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04B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C5E4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7FA4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78D0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B34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,0%</w:t>
            </w:r>
          </w:p>
        </w:tc>
      </w:tr>
      <w:tr w:rsidR="00EC1FDD" w:rsidRPr="00CE0F58" w14:paraId="56069D15" w14:textId="77777777" w:rsidTr="00026BF3">
        <w:trPr>
          <w:trHeight w:val="4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FF5D1" w14:textId="77777777" w:rsidR="00EC1FDD" w:rsidRPr="00CE0F58" w:rsidRDefault="00EC1FDD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641D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00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7E88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0A20A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5448E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9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3DD38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A7AD1" w14:textId="77777777" w:rsidR="00EC1FDD" w:rsidRPr="00CE0F58" w:rsidRDefault="00EC1FDD" w:rsidP="007809D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,3%</w:t>
            </w:r>
          </w:p>
        </w:tc>
      </w:tr>
    </w:tbl>
    <w:p w14:paraId="56C523D1" w14:textId="37AF0D31" w:rsidR="00EC1FDD" w:rsidRPr="00CE0F58" w:rsidRDefault="00552328" w:rsidP="00EC1FD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hAnsi="Arial" w:cs="Arial"/>
          <w:color w:val="000000"/>
          <w:sz w:val="20"/>
          <w:szCs w:val="20"/>
          <w:lang w:val="en-GB"/>
        </w:rPr>
        <w:t>a</w:t>
      </w:r>
      <w:r w:rsidR="00EC1FDD" w:rsidRPr="00CE0F58">
        <w:rPr>
          <w:rFonts w:ascii="Arial" w:hAnsi="Arial" w:cs="Arial"/>
          <w:color w:val="000000"/>
          <w:sz w:val="20"/>
          <w:szCs w:val="20"/>
          <w:lang w:val="en-GB"/>
        </w:rPr>
        <w:t>: (approximate) number of potentially eligible physicians per country.</w:t>
      </w:r>
    </w:p>
    <w:p w14:paraId="63FBE60F" w14:textId="1EB957D8" w:rsidR="00EC1FDD" w:rsidRPr="00CE0F58" w:rsidRDefault="00552328" w:rsidP="00EC1FD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hAnsi="Arial" w:cs="Arial"/>
          <w:sz w:val="20"/>
          <w:szCs w:val="20"/>
          <w:lang w:val="en-GB"/>
        </w:rPr>
        <w:t>b</w:t>
      </w:r>
      <w:r w:rsidR="00EC1FDD" w:rsidRPr="00CE0F58">
        <w:rPr>
          <w:rFonts w:ascii="Arial" w:hAnsi="Arial" w:cs="Arial"/>
          <w:sz w:val="20"/>
          <w:szCs w:val="20"/>
          <w:lang w:val="en-GB"/>
        </w:rPr>
        <w:t xml:space="preserve">: random sample </w:t>
      </w:r>
      <w:r w:rsidR="00A70449" w:rsidRPr="00CE0F58">
        <w:rPr>
          <w:rFonts w:ascii="Arial" w:hAnsi="Arial" w:cs="Arial"/>
          <w:sz w:val="20"/>
          <w:szCs w:val="20"/>
          <w:lang w:val="en-GB"/>
        </w:rPr>
        <w:t>of physicians eligible</w:t>
      </w:r>
      <w:r w:rsidR="00CD49B6" w:rsidRPr="00CE0F58">
        <w:rPr>
          <w:rFonts w:ascii="Arial" w:hAnsi="Arial" w:cs="Arial"/>
          <w:sz w:val="20"/>
          <w:szCs w:val="20"/>
          <w:lang w:val="en-GB"/>
        </w:rPr>
        <w:t xml:space="preserve"> for participation</w:t>
      </w:r>
      <w:r w:rsidR="00A70449" w:rsidRPr="00CE0F58">
        <w:rPr>
          <w:rFonts w:ascii="Arial" w:hAnsi="Arial" w:cs="Arial"/>
          <w:sz w:val="20"/>
          <w:szCs w:val="20"/>
          <w:lang w:val="en-GB"/>
        </w:rPr>
        <w:t xml:space="preserve"> </w:t>
      </w:r>
      <w:r w:rsidR="00EC1FDD" w:rsidRPr="00CE0F58">
        <w:rPr>
          <w:rFonts w:ascii="Arial" w:hAnsi="Arial" w:cs="Arial"/>
          <w:sz w:val="20"/>
          <w:szCs w:val="20"/>
          <w:lang w:val="en-GB"/>
        </w:rPr>
        <w:t>from the study population provided by local health agencies.</w:t>
      </w:r>
    </w:p>
    <w:p w14:paraId="51B5C52F" w14:textId="4C8FE169" w:rsidR="00EC1FDD" w:rsidRPr="00CE0F58" w:rsidRDefault="00552328" w:rsidP="00EC1FD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hAnsi="Arial" w:cs="Arial"/>
          <w:sz w:val="20"/>
          <w:szCs w:val="20"/>
          <w:lang w:val="en-GB"/>
        </w:rPr>
        <w:t>c</w:t>
      </w:r>
      <w:r w:rsidR="00EC1FDD" w:rsidRPr="00CE0F58">
        <w:rPr>
          <w:rFonts w:ascii="Arial" w:hAnsi="Arial" w:cs="Arial"/>
          <w:sz w:val="20"/>
          <w:szCs w:val="20"/>
          <w:lang w:val="en-GB"/>
        </w:rPr>
        <w:t>: participants excluded from the random sample.</w:t>
      </w:r>
    </w:p>
    <w:p w14:paraId="455A7FF4" w14:textId="63F5B55B" w:rsidR="00EC1FDD" w:rsidRPr="00CE0F58" w:rsidRDefault="00552328" w:rsidP="00EC1FD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hAnsi="Arial" w:cs="Arial"/>
          <w:sz w:val="20"/>
          <w:szCs w:val="20"/>
          <w:lang w:val="en-GB"/>
        </w:rPr>
        <w:t>d</w:t>
      </w:r>
      <w:r w:rsidR="00EC1FDD" w:rsidRPr="00CE0F58">
        <w:rPr>
          <w:rFonts w:ascii="Arial" w:hAnsi="Arial" w:cs="Arial"/>
          <w:sz w:val="20"/>
          <w:szCs w:val="20"/>
          <w:lang w:val="en-GB"/>
        </w:rPr>
        <w:t>: sample after exclusion of non-deliverables and ineligibles.</w:t>
      </w:r>
    </w:p>
    <w:p w14:paraId="3BEB925A" w14:textId="02280FA2" w:rsidR="00EC1FDD" w:rsidRPr="00CE0F58" w:rsidRDefault="00552328" w:rsidP="00EC1FDD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hAnsi="Arial" w:cs="Arial"/>
          <w:sz w:val="20"/>
          <w:szCs w:val="20"/>
          <w:lang w:val="en-GB"/>
        </w:rPr>
        <w:t>e</w:t>
      </w:r>
      <w:r w:rsidR="00EC1FDD" w:rsidRPr="00CE0F58">
        <w:rPr>
          <w:rFonts w:ascii="Arial" w:hAnsi="Arial" w:cs="Arial"/>
          <w:sz w:val="20"/>
          <w:szCs w:val="20"/>
          <w:lang w:val="en-GB"/>
        </w:rPr>
        <w:t>: sample who completed the questionnaire.</w:t>
      </w:r>
    </w:p>
    <w:p w14:paraId="46E1917C" w14:textId="4F11AC0D" w:rsidR="00083A39" w:rsidRPr="00CE0F58" w:rsidRDefault="00552328" w:rsidP="00EC1FDD">
      <w:pPr>
        <w:spacing w:after="160" w:line="278" w:lineRule="auto"/>
        <w:rPr>
          <w:rFonts w:ascii="Arial" w:hAnsi="Arial" w:cs="Arial"/>
          <w:sz w:val="20"/>
          <w:szCs w:val="20"/>
          <w:lang w:val="en-GB"/>
        </w:rPr>
        <w:sectPr w:rsidR="00083A39" w:rsidRPr="00CE0F58">
          <w:footerReference w:type="even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E0F58">
        <w:rPr>
          <w:rFonts w:ascii="Arial" w:hAnsi="Arial" w:cs="Arial"/>
          <w:sz w:val="20"/>
          <w:szCs w:val="20"/>
          <w:lang w:val="en-GB"/>
        </w:rPr>
        <w:t>f</w:t>
      </w:r>
      <w:r w:rsidR="00EC1FDD" w:rsidRPr="00CE0F58">
        <w:rPr>
          <w:rFonts w:ascii="Arial" w:hAnsi="Arial" w:cs="Arial"/>
          <w:sz w:val="20"/>
          <w:szCs w:val="20"/>
          <w:lang w:val="en-GB"/>
        </w:rPr>
        <w:t>: participants divided by the valid sample.</w:t>
      </w:r>
    </w:p>
    <w:p w14:paraId="378CF71B" w14:textId="11E77F1D" w:rsidR="00083A39" w:rsidRPr="00CE0F58" w:rsidRDefault="001657EF" w:rsidP="001657EF">
      <w:pPr>
        <w:rPr>
          <w:rFonts w:ascii="Arial" w:hAnsi="Arial" w:cs="Arial"/>
          <w:color w:val="000000"/>
          <w:sz w:val="20"/>
          <w:szCs w:val="20"/>
          <w:lang w:val="en-GB"/>
        </w:rPr>
      </w:pPr>
      <w:r w:rsidRPr="00CE0F58">
        <w:rPr>
          <w:rFonts w:ascii="Arial" w:eastAsia="Calibri" w:hAnsi="Arial" w:cs="Arial"/>
          <w:b/>
          <w:bCs/>
          <w:sz w:val="20"/>
          <w:szCs w:val="18"/>
          <w:lang w:val="en-GB" w:eastAsia="en-US"/>
        </w:rPr>
        <w:lastRenderedPageBreak/>
        <w:t>Supplementary Table S</w:t>
      </w:r>
      <w:r w:rsidRPr="00CE0F58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: </w:t>
      </w:r>
      <w:r w:rsidRPr="00CE0F58">
        <w:rPr>
          <w:rFonts w:ascii="Arial" w:hAnsi="Arial" w:cs="Arial"/>
          <w:color w:val="000000"/>
          <w:sz w:val="20"/>
          <w:szCs w:val="20"/>
          <w:lang w:val="en-GB"/>
        </w:rPr>
        <w:t>Characteristics of primary care physicians and practice care settings by country (N = 9526).</w:t>
      </w:r>
    </w:p>
    <w:p w14:paraId="37BB6722" w14:textId="77777777" w:rsidR="001657EF" w:rsidRPr="001657EF" w:rsidRDefault="001657EF" w:rsidP="001657EF">
      <w:pPr>
        <w:rPr>
          <w:rFonts w:ascii="Arial" w:hAnsi="Arial" w:cs="Arial"/>
          <w:b/>
          <w:bCs/>
          <w:lang w:val="en-GB"/>
        </w:rPr>
      </w:pP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992"/>
        <w:gridCol w:w="1134"/>
        <w:gridCol w:w="993"/>
        <w:gridCol w:w="992"/>
        <w:gridCol w:w="1276"/>
        <w:gridCol w:w="992"/>
        <w:gridCol w:w="1134"/>
        <w:gridCol w:w="1174"/>
        <w:gridCol w:w="952"/>
        <w:gridCol w:w="992"/>
      </w:tblGrid>
      <w:tr w:rsidR="001657EF" w:rsidRPr="00083A39" w14:paraId="1C1382E4" w14:textId="77777777" w:rsidTr="001657EF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51C6A2" w14:textId="28DE66B8" w:rsidR="00083A39" w:rsidRPr="001657EF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3E0255" w14:textId="77777777" w:rsidR="00083A39" w:rsidRPr="001657EF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657E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3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EC235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1657EF" w:rsidRPr="00083A39" w14:paraId="4D69855C" w14:textId="77777777" w:rsidTr="001657EF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911B9A" w14:textId="6C0F7A94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DCB451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FE6B4F" w14:textId="26351585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3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676E0B" w14:textId="2C4A92B1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4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F58C9D" w14:textId="61097BAF" w:rsidR="00083A39" w:rsidRPr="00083A39" w:rsidRDefault="00165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nce (n=5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203D2C" w14:textId="1963ECE1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9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D7AE89" w14:textId="403BFCB6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6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4F6076" w14:textId="08E0D1A8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3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346C87" w14:textId="0BD4AB20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209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3452D5" w14:textId="6129BA3E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11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5A7C68" w14:textId="173A5C24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0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63A97B" w14:textId="124EAD0E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  <w:r w:rsidR="001657EF">
              <w:rPr>
                <w:rFonts w:ascii="Arial" w:hAnsi="Arial" w:cs="Arial"/>
                <w:color w:val="000000"/>
                <w:sz w:val="20"/>
                <w:szCs w:val="20"/>
              </w:rPr>
              <w:t xml:space="preserve"> (n=1059)</w:t>
            </w:r>
          </w:p>
        </w:tc>
      </w:tr>
      <w:tr w:rsidR="00083A39" w:rsidRPr="00083A39" w14:paraId="587A11C2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7A0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Age [year]</w:t>
            </w:r>
          </w:p>
          <w:p w14:paraId="29F5FABD" w14:textId="77777777" w:rsidR="001657EF" w:rsidRDefault="00165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7611105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7FD27C9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45E44AA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42E04AB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3B0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Under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28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55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59 (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C3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2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87B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45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5D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0B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9 (1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C3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3 (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D7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26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AD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2 (5)</w:t>
            </w:r>
          </w:p>
        </w:tc>
      </w:tr>
      <w:tr w:rsidR="00083A39" w:rsidRPr="00083A39" w14:paraId="7B3629E6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28E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EF32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43B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4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2C6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55 (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D7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63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A76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9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19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81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774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0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B1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67 (3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FC7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8 (2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5A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05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9C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03 (19)</w:t>
            </w:r>
          </w:p>
        </w:tc>
      </w:tr>
      <w:tr w:rsidR="00083A39" w:rsidRPr="00083A39" w14:paraId="047FFC1B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61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FFB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4F8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9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C4B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24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03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5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7E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2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A8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82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16B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2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F2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75 (2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A6D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33 (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23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68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5E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0 (26)</w:t>
            </w:r>
          </w:p>
        </w:tc>
      </w:tr>
      <w:tr w:rsidR="00083A39" w:rsidRPr="00083A39" w14:paraId="7BF7836B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24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0B5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B5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7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3C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6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FE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1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0B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40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00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6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9F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4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08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51 (1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66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8 (2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6AF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7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7A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7 (27)</w:t>
            </w:r>
          </w:p>
        </w:tc>
      </w:tr>
      <w:tr w:rsidR="00083A39" w:rsidRPr="00083A39" w14:paraId="10A0D6A2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81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409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5 or ol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5A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7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CF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7 (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D5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9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FE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4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2B9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9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4B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4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5F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0 (1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139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2 (1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62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4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2B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41 (23)</w:t>
            </w:r>
          </w:p>
        </w:tc>
      </w:tr>
      <w:tr w:rsidR="00083A39" w:rsidRPr="00083A39" w14:paraId="6077F181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6DE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  <w:p w14:paraId="2242E8E4" w14:textId="77777777" w:rsidR="004C7EBF" w:rsidRDefault="004C7E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ED3B393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556CF69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85A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12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38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3C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63 (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4C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5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3D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57 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84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98 (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BD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8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B7E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98 (5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83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18 (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1AB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07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E8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8 (42)</w:t>
            </w:r>
          </w:p>
        </w:tc>
      </w:tr>
      <w:tr w:rsidR="00083A39" w:rsidRPr="00083A39" w14:paraId="6E329CF5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37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C9D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5F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81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AF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88 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AD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1 (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96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90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B7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4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4EE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8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C1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94 (4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E3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96 (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5AE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01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25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90 (56)</w:t>
            </w:r>
          </w:p>
        </w:tc>
      </w:tr>
      <w:tr w:rsidR="00083A39" w:rsidRPr="00083A39" w14:paraId="4D188200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C9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562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0BF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BA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 (&lt;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7C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08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67A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AE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 (&lt;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66D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C7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E8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 (&lt;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4E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 (&lt;1)</w:t>
            </w:r>
          </w:p>
        </w:tc>
      </w:tr>
      <w:tr w:rsidR="00083A39" w:rsidRPr="00083A39" w14:paraId="431A2BCC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E906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Community type</w:t>
            </w:r>
          </w:p>
          <w:p w14:paraId="6F0332DD" w14:textId="77777777" w:rsidR="004C7EBF" w:rsidRDefault="004C7EB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F113C3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040254C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2A4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C3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6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63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82 (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70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8 (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CFE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46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6A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3 (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48C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05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E7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18 (3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B0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66 (4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E3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23 (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77A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38 (41)</w:t>
            </w:r>
          </w:p>
        </w:tc>
      </w:tr>
      <w:tr w:rsidR="00083A39" w:rsidRPr="00083A39" w14:paraId="1B51D04A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5E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69E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D5F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5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4CC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76 (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1D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2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D58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31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8C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20 (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76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5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927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35 (4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58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04 (3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0A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10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29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67 (44)</w:t>
            </w:r>
          </w:p>
        </w:tc>
      </w:tr>
      <w:tr w:rsidR="00083A39" w:rsidRPr="00083A39" w14:paraId="7D80F3B5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86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93D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94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0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80B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92 (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2C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0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9A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8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92A" w14:textId="5A3E72BF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 xml:space="preserve">77 </w:t>
            </w:r>
            <w:r w:rsidR="004E04C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94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CF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39 (2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22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43 (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A2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2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196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4 (14)</w:t>
            </w:r>
          </w:p>
        </w:tc>
      </w:tr>
      <w:tr w:rsidR="00083A39" w:rsidRPr="00083A39" w14:paraId="4BA9F495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F72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Weekly working hours</w:t>
            </w:r>
          </w:p>
          <w:p w14:paraId="37A59348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712538C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82B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Less than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228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9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820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4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AE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1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54F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1E5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8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9F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9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51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40 (3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23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7 (2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76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06 (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DA7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6 (14)</w:t>
            </w:r>
          </w:p>
        </w:tc>
      </w:tr>
      <w:tr w:rsidR="00083A39" w:rsidRPr="00083A39" w14:paraId="753474D7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5A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DFA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A8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43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0 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9A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4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AF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7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02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9 (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75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7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A8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80 (4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1CC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58 (2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CCB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21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BE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44 (23)</w:t>
            </w:r>
          </w:p>
        </w:tc>
      </w:tr>
      <w:tr w:rsidR="00083A39" w:rsidRPr="00083A39" w14:paraId="20B3BD69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9E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1895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5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FD5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6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47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43 (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225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91 (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29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58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A18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89 (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DC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0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709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45 (2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9E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68 (5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F9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2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41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18 (58)</w:t>
            </w:r>
          </w:p>
        </w:tc>
      </w:tr>
      <w:tr w:rsidR="00083A39" w:rsidRPr="00083A39" w14:paraId="7B296AD3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61E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patients seen per week</w:t>
            </w:r>
          </w:p>
          <w:p w14:paraId="5E983AE5" w14:textId="77777777" w:rsidR="004C7EBF" w:rsidRDefault="004C7E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A76218A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E0C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Less than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DB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2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6D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21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E6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8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E1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F22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0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54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8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3A6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89 (8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ED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1 (4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A8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2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62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53 (43)</w:t>
            </w:r>
          </w:p>
        </w:tc>
      </w:tr>
      <w:tr w:rsidR="00083A39" w:rsidRPr="00083A39" w14:paraId="1E394FC7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1D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D2B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0-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DA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86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92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89 (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6A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4 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7FE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5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93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3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62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2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E9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2 (1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B6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18 (3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BA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84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7D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08 (39)</w:t>
            </w:r>
          </w:p>
        </w:tc>
      </w:tr>
      <w:tr w:rsidR="00083A39" w:rsidRPr="00083A39" w14:paraId="26324C7E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3E0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62F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0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4E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1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DA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4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E5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28 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7AD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69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E4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4 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92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6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62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E3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51 (2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8F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90 (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7CE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39 (13)</w:t>
            </w:r>
          </w:p>
        </w:tc>
      </w:tr>
      <w:tr w:rsidR="00083A39" w:rsidRPr="00083A39" w14:paraId="0DB11FEA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EFD" w14:textId="77777777" w:rsid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patients seen per hour</w:t>
            </w:r>
          </w:p>
          <w:p w14:paraId="1D3F62A3" w14:textId="77777777" w:rsidR="004C7EBF" w:rsidRDefault="004C7E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2AD40AE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B47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Less tha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AD9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6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BBB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37 (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71E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0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ADB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6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16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82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56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0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24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813 (8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DE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38 (5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4A9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69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F37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08 (67)</w:t>
            </w:r>
          </w:p>
        </w:tc>
      </w:tr>
      <w:tr w:rsidR="00083A39" w:rsidRPr="00083A39" w14:paraId="15E31889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04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E23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3B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0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D8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62 (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8B8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87 (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BC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41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748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84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5F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5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CD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3 (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E9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2 (4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B04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81 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DA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6 (22)</w:t>
            </w:r>
          </w:p>
        </w:tc>
      </w:tr>
      <w:tr w:rsidR="00083A39" w:rsidRPr="00083A39" w14:paraId="1325CACB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AB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CA1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96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0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881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9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5F0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0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CF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4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8D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1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EE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AD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1FA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9 (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A14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4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C4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 (2)</w:t>
            </w:r>
          </w:p>
        </w:tc>
      </w:tr>
      <w:tr w:rsidR="00083A39" w:rsidRPr="00083A39" w14:paraId="09A174DA" w14:textId="77777777" w:rsidTr="001657EF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7158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full-time equivalents in the office</w:t>
            </w:r>
          </w:p>
          <w:p w14:paraId="2BE186EB" w14:textId="2A0C0BB8" w:rsidR="00083A39" w:rsidRPr="00083A39" w:rsidRDefault="00083A39" w:rsidP="00097EA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AF8E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Less tha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75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1921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7 (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D4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6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FA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14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28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67 (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B43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5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9E8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8 (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9A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50 (4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2B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2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FB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74 (26)</w:t>
            </w:r>
          </w:p>
        </w:tc>
      </w:tr>
      <w:tr w:rsidR="00083A39" w:rsidRPr="00083A39" w14:paraId="79532751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51D" w14:textId="5A52A70D" w:rsidR="00083A39" w:rsidRPr="00083A39" w:rsidRDefault="00083A39" w:rsidP="00097E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991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43B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44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93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0257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8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87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8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B8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1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02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3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B95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7 (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FB2B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68 (2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8ADF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98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565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45 (14)</w:t>
            </w:r>
          </w:p>
        </w:tc>
      </w:tr>
      <w:tr w:rsidR="00083A39" w:rsidRPr="00083A39" w14:paraId="440B29F0" w14:textId="77777777" w:rsidTr="001657EF">
        <w:trPr>
          <w:trHeight w:val="20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019" w14:textId="31E50C67" w:rsidR="00083A39" w:rsidRPr="00083A39" w:rsidRDefault="00083A39" w:rsidP="00097EA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152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 to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75E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27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F4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18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61C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73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F93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0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2AE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4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4B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7 (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7D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23 (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2D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14 (1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73C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05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2CF2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82 (27)</w:t>
            </w:r>
          </w:p>
        </w:tc>
      </w:tr>
      <w:tr w:rsidR="00083A39" w:rsidRPr="00083A39" w14:paraId="274B333D" w14:textId="77777777" w:rsidTr="001657EF">
        <w:trPr>
          <w:trHeight w:val="72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B6D9" w14:textId="73950639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9ACA" w14:textId="77777777" w:rsidR="00083A39" w:rsidRPr="00083A39" w:rsidRDefault="00083A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6 or m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303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53 (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993E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529 (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463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23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378D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44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E834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1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CD6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2 (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09A9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1081 (5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9466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78 (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FE8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51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2820" w14:textId="77777777" w:rsidR="00083A39" w:rsidRPr="00083A39" w:rsidRDefault="00083A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3A39">
              <w:rPr>
                <w:rFonts w:ascii="Arial" w:hAnsi="Arial" w:cs="Arial"/>
                <w:color w:val="000000"/>
                <w:sz w:val="20"/>
                <w:szCs w:val="20"/>
              </w:rPr>
              <w:t>327 (31)</w:t>
            </w:r>
          </w:p>
        </w:tc>
      </w:tr>
    </w:tbl>
    <w:p w14:paraId="56971657" w14:textId="5BA741C5" w:rsidR="00083A39" w:rsidRDefault="00083A39" w:rsidP="00EC1FDD">
      <w:pPr>
        <w:spacing w:after="160" w:line="278" w:lineRule="auto"/>
        <w:rPr>
          <w:rFonts w:ascii="Arial" w:eastAsia="Calibri" w:hAnsi="Arial" w:cs="Arial"/>
          <w:b/>
          <w:bCs/>
          <w:szCs w:val="22"/>
          <w:lang w:val="en-GB" w:eastAsia="en-US"/>
        </w:rPr>
        <w:sectPr w:rsidR="00083A39" w:rsidSect="00083A3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709B02" w14:textId="0360FE0B" w:rsidR="00EC1FDD" w:rsidRPr="00CE0F58" w:rsidRDefault="00523F83" w:rsidP="00EC1FDD">
      <w:pPr>
        <w:spacing w:after="160" w:line="278" w:lineRule="auto"/>
        <w:rPr>
          <w:rFonts w:ascii="Arial" w:eastAsia="Calibri" w:hAnsi="Arial" w:cs="Arial"/>
          <w:b/>
          <w:bCs/>
          <w:sz w:val="20"/>
          <w:szCs w:val="20"/>
          <w:lang w:val="en-GB" w:eastAsia="en-US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lastRenderedPageBreak/>
        <w:t>Supplementary Table S</w:t>
      </w:r>
      <w:r w:rsidRPr="00CE0F58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: </w:t>
      </w:r>
      <w:r w:rsidRPr="00CE0F58">
        <w:rPr>
          <w:rFonts w:ascii="Arial" w:eastAsia="Calibri" w:hAnsi="Arial" w:cs="Arial"/>
          <w:sz w:val="20"/>
          <w:szCs w:val="20"/>
          <w:lang w:val="en-GB" w:eastAsia="en-US"/>
        </w:rPr>
        <w:t>Digital health score and physician burnout by country</w:t>
      </w:r>
      <w:r w:rsidR="00151BE2">
        <w:rPr>
          <w:rFonts w:ascii="Arial" w:eastAsia="Calibri" w:hAnsi="Arial" w:cs="Arial"/>
          <w:sz w:val="20"/>
          <w:szCs w:val="20"/>
          <w:lang w:val="en-GB" w:eastAsia="en-US"/>
        </w:rPr>
        <w:t>*</w:t>
      </w:r>
      <w:r w:rsidRPr="00CE0F58">
        <w:rPr>
          <w:rFonts w:ascii="Arial" w:eastAsia="Calibri" w:hAnsi="Arial" w:cs="Arial"/>
          <w:sz w:val="20"/>
          <w:szCs w:val="20"/>
          <w:lang w:val="en-GB" w:eastAsia="en-US"/>
        </w:rPr>
        <w:t>. The digital health score is described by mean and standard deviation, and physician burnout is described as percentage of prevalence (N = 9526).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2126"/>
        <w:gridCol w:w="1559"/>
        <w:gridCol w:w="1559"/>
      </w:tblGrid>
      <w:tr w:rsidR="00523F83" w:rsidRPr="00CE0F58" w14:paraId="353C4584" w14:textId="77777777" w:rsidTr="00523F83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C5A87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9C9A8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9F8FD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eans</w:t>
            </w:r>
            <w:proofErr w:type="spellEnd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1DC46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argins</w:t>
            </w:r>
            <w:proofErr w:type="spellEnd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</w:tr>
      <w:tr w:rsidR="00523F83" w:rsidRPr="00CE0F58" w14:paraId="30A52E9E" w14:textId="77777777" w:rsidTr="00523F83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3BBD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AB7C6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8DA09" w14:textId="52F36306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odel 1</w:t>
            </w:r>
            <w:r w:rsidR="00F829FF"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  <w:r w:rsidR="00B05FF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13A1A" w14:textId="5E2AAFE6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odel 2</w:t>
            </w:r>
            <w:r w:rsidR="00F829FF"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  <w:r w:rsidR="00B05FF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EBF14" w14:textId="26AAF8C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odel 3</w:t>
            </w:r>
            <w:r w:rsidR="00F829FF"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  <w:r w:rsidR="00B05FF8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523F83" w:rsidRPr="00CE0F58" w14:paraId="603BBB14" w14:textId="77777777" w:rsidTr="00523F8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A40C2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Digital health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338C1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NL (n=6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51BA1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8.06 (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1CF52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8.06 (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B62D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8.02 (0.82)</w:t>
            </w:r>
          </w:p>
        </w:tc>
      </w:tr>
      <w:tr w:rsidR="00523F83" w:rsidRPr="00CE0F58" w14:paraId="4A07DA8A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84DA76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DC5C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UK (n=10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9F05D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61 (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6DDC1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61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5F0E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60 (0.06)</w:t>
            </w:r>
          </w:p>
        </w:tc>
      </w:tr>
      <w:tr w:rsidR="00523F83" w:rsidRPr="00CE0F58" w14:paraId="0AF3539B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57BF85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B0D90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NZ (n=3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4024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58 (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8947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58 (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4934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58 (0.10)</w:t>
            </w:r>
          </w:p>
        </w:tc>
      </w:tr>
      <w:tr w:rsidR="00523F83" w:rsidRPr="00CE0F58" w14:paraId="70CDEA93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DB0CFE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E4223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SE (n=20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C3F0F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48 (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C168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48 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8875E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7.51 (0.04)</w:t>
            </w:r>
          </w:p>
        </w:tc>
      </w:tr>
      <w:tr w:rsidR="00523F83" w:rsidRPr="00CE0F58" w14:paraId="492F907F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AD09E8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1D089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US (n=10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A0E01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6.56 (2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82E5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6.56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630EB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6.54 (0.06)</w:t>
            </w:r>
          </w:p>
        </w:tc>
      </w:tr>
      <w:tr w:rsidR="00523F83" w:rsidRPr="00CE0F58" w14:paraId="706FE8EF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C72BF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F1FD7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AU (n=3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544E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70 (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1754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70 (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C644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68 (0.11)</w:t>
            </w:r>
          </w:p>
        </w:tc>
      </w:tr>
      <w:tr w:rsidR="00523F83" w:rsidRPr="00CE0F58" w14:paraId="0F126879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47FD4E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D6324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FR (n=5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132B2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22 (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2AF9B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22 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79817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.20 (0.09)</w:t>
            </w:r>
          </w:p>
        </w:tc>
      </w:tr>
      <w:tr w:rsidR="00523F83" w:rsidRPr="00CE0F58" w14:paraId="5206D7FA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03EB3B0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03697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CA (n=14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AF58E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21 (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B12FE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22 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45BE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22 (0.05)</w:t>
            </w:r>
          </w:p>
        </w:tc>
      </w:tr>
      <w:tr w:rsidR="00523F83" w:rsidRPr="00CE0F58" w14:paraId="45E7C8D3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9885F5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7F6AC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CH (n=11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F094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10 (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334F2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10 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2E713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.08 (0.06)</w:t>
            </w:r>
          </w:p>
        </w:tc>
      </w:tr>
      <w:tr w:rsidR="00523F83" w:rsidRPr="00CE0F58" w14:paraId="0FB9EE6E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10297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443ED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DE (n=9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EB8AF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.22 (1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FE665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.22 (0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67BD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.23 (0.07)</w:t>
            </w:r>
          </w:p>
        </w:tc>
      </w:tr>
      <w:tr w:rsidR="00523F83" w:rsidRPr="00CE0F58" w14:paraId="16FCD134" w14:textId="77777777" w:rsidTr="00523F83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CA715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2C883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33B67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ADB53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Margins</w:t>
            </w:r>
            <w:proofErr w:type="spellEnd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</w:tr>
      <w:tr w:rsidR="00523F83" w:rsidRPr="00CE0F58" w14:paraId="01A6D932" w14:textId="77777777" w:rsidTr="00523F83">
        <w:trPr>
          <w:trHeight w:val="2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26764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56DAD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NL (n=6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D538C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B098F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A9BC6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1 (1)</w:t>
            </w:r>
          </w:p>
        </w:tc>
      </w:tr>
      <w:tr w:rsidR="00523F83" w:rsidRPr="00CE0F58" w14:paraId="420767D3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E6F39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C7419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UK (n=10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ED2F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F9563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2BA07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4 (2)</w:t>
            </w:r>
          </w:p>
        </w:tc>
      </w:tr>
      <w:tr w:rsidR="00523F83" w:rsidRPr="00CE0F58" w14:paraId="1263476D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26D5D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701FC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NZ (n=3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3E8B3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31828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9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29D8F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52 (3)</w:t>
            </w:r>
          </w:p>
        </w:tc>
      </w:tr>
      <w:tr w:rsidR="00523F83" w:rsidRPr="00CE0F58" w14:paraId="6F40A28E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B7D739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86924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SE (n=20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67633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16090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4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24C9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7 (1)</w:t>
            </w:r>
          </w:p>
        </w:tc>
      </w:tr>
      <w:tr w:rsidR="00523F83" w:rsidRPr="00CE0F58" w14:paraId="330523DF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A904C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9A61A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US (n=10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622C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17639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6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156A0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4 (2)</w:t>
            </w:r>
          </w:p>
        </w:tc>
      </w:tr>
      <w:tr w:rsidR="00523F83" w:rsidRPr="00CE0F58" w14:paraId="6869642B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3E03A4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E9E6B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AU (n=3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041AB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40BF2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6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B200C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0 (3)</w:t>
            </w:r>
          </w:p>
        </w:tc>
      </w:tr>
      <w:tr w:rsidR="00523F83" w:rsidRPr="00CE0F58" w14:paraId="540F9102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34B078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2C62F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FR (n=5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9C3B5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5A6EF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1F0CC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0 (2)</w:t>
            </w:r>
          </w:p>
        </w:tc>
      </w:tr>
      <w:tr w:rsidR="00523F83" w:rsidRPr="00CE0F58" w14:paraId="0AC46CA2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3ADDD4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D01A2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CA (n=14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461D1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97116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6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40A84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44 (1)</w:t>
            </w:r>
          </w:p>
        </w:tc>
      </w:tr>
      <w:tr w:rsidR="00523F83" w:rsidRPr="00CE0F58" w14:paraId="42F42707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88397A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1C0C3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CH (n=11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C983D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913C2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7D647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9 (1)</w:t>
            </w:r>
          </w:p>
        </w:tc>
      </w:tr>
      <w:tr w:rsidR="00523F83" w:rsidRPr="00CE0F58" w14:paraId="02001098" w14:textId="77777777" w:rsidTr="00523F83">
        <w:trPr>
          <w:trHeight w:val="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8A0B17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83922" w14:textId="77777777" w:rsidR="00523F83" w:rsidRPr="00CE0F58" w:rsidRDefault="00523F8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DE (n=9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4CE01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FD17B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6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442B6" w14:textId="77777777" w:rsidR="00523F83" w:rsidRPr="00CE0F58" w:rsidRDefault="00523F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32 (2)</w:t>
            </w:r>
          </w:p>
        </w:tc>
      </w:tr>
    </w:tbl>
    <w:p w14:paraId="6D9DA018" w14:textId="77777777" w:rsidR="00F829FF" w:rsidRPr="00CE0F58" w:rsidRDefault="00F829FF">
      <w:pPr>
        <w:spacing w:after="160" w:line="278" w:lineRule="auto"/>
        <w:rPr>
          <w:rFonts w:ascii="Arial" w:eastAsia="Calibri" w:hAnsi="Arial" w:cs="Arial"/>
          <w:sz w:val="20"/>
          <w:szCs w:val="20"/>
          <w:lang w:val="en-GB" w:eastAsia="en-US"/>
        </w:rPr>
      </w:pPr>
    </w:p>
    <w:p w14:paraId="369A901F" w14:textId="2831EB1D" w:rsidR="00B05FF8" w:rsidRDefault="00B05FF8">
      <w:pPr>
        <w:spacing w:after="160" w:line="278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B05FF8">
        <w:rPr>
          <w:rFonts w:ascii="Arial" w:eastAsia="Calibri" w:hAnsi="Arial" w:cs="Arial"/>
          <w:sz w:val="20"/>
          <w:szCs w:val="20"/>
          <w:lang w:val="en-GB" w:eastAsia="en-US"/>
        </w:rPr>
        <w:t>* Country codes: NL = Netherlands, UK = United Kingdom, NZ = New Zealand, SE = Sweden, US = United States, AU = Australia, FR = France, CA = Canada, CH = Switzerland, DE = Germany</w:t>
      </w:r>
    </w:p>
    <w:p w14:paraId="24A46CA5" w14:textId="7798A90F" w:rsidR="00523F83" w:rsidRPr="00CE0F58" w:rsidRDefault="00F829FF">
      <w:pPr>
        <w:spacing w:after="160" w:line="278" w:lineRule="auto"/>
        <w:rPr>
          <w:rFonts w:ascii="Arial" w:eastAsia="Calibri" w:hAnsi="Arial" w:cs="Arial"/>
          <w:sz w:val="20"/>
          <w:szCs w:val="20"/>
          <w:lang w:val="en-GB" w:eastAsia="en-US"/>
        </w:rPr>
      </w:pPr>
      <w:r w:rsidRPr="00CE0F58">
        <w:rPr>
          <w:rFonts w:ascii="Arial" w:eastAsia="Calibri" w:hAnsi="Arial" w:cs="Arial"/>
          <w:sz w:val="20"/>
          <w:szCs w:val="20"/>
          <w:lang w:val="en-GB" w:eastAsia="en-US"/>
        </w:rPr>
        <w:t>* Model 1 was unadjusted, Model 2 was adjusted for age and gender, and model 3 was adjusted for age, gender, community type, weekly working hours, number of patients seen per week and per hour, and number of full-time equivalents in the practice.</w:t>
      </w:r>
      <w:r w:rsidR="00523F83" w:rsidRPr="00CE0F58">
        <w:rPr>
          <w:rFonts w:ascii="Arial" w:eastAsia="Calibri" w:hAnsi="Arial" w:cs="Arial"/>
          <w:sz w:val="20"/>
          <w:szCs w:val="20"/>
          <w:lang w:val="en-GB" w:eastAsia="en-US"/>
        </w:rPr>
        <w:br w:type="page"/>
      </w:r>
    </w:p>
    <w:p w14:paraId="150E63DA" w14:textId="34E3DBEA" w:rsidR="00FA3632" w:rsidRPr="00CE0F58" w:rsidRDefault="00FA3632" w:rsidP="00FA3632">
      <w:pPr>
        <w:spacing w:before="120" w:after="240"/>
        <w:rPr>
          <w:rFonts w:eastAsia="Calibri"/>
          <w:sz w:val="20"/>
          <w:szCs w:val="20"/>
          <w:lang w:val="en-GB" w:eastAsia="en-US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lastRenderedPageBreak/>
        <w:t xml:space="preserve">Supplementary </w:t>
      </w:r>
      <w:r w:rsidR="00096AE2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T</w:t>
      </w: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able S</w:t>
      </w:r>
      <w:r w:rsidR="00F829FF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4</w:t>
      </w:r>
      <w:r w:rsidRPr="00CE0F58">
        <w:rPr>
          <w:rFonts w:ascii="Arial" w:eastAsia="Calibri" w:hAnsi="Arial" w:cs="Arial"/>
          <w:sz w:val="20"/>
          <w:szCs w:val="20"/>
          <w:lang w:val="en-GB" w:eastAsia="en-US"/>
        </w:rPr>
        <w:t>: Number of missing and alternative data for each variable (N = 9526). Some data were not available (NA).</w:t>
      </w:r>
    </w:p>
    <w:tbl>
      <w:tblPr>
        <w:tblW w:w="97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68"/>
        <w:gridCol w:w="848"/>
        <w:gridCol w:w="1046"/>
        <w:gridCol w:w="869"/>
        <w:gridCol w:w="835"/>
        <w:gridCol w:w="1058"/>
      </w:tblGrid>
      <w:tr w:rsidR="00FA3632" w:rsidRPr="00CE0F58" w14:paraId="44968C42" w14:textId="77777777" w:rsidTr="00026BF3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196567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541E0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0FA9F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vali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F8128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ltiple-response cod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EC1F9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8577A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4CA65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clined to answer</w:t>
            </w:r>
          </w:p>
        </w:tc>
      </w:tr>
      <w:tr w:rsidR="00FA3632" w:rsidRPr="00CE0F58" w14:paraId="20ACDFF6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757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DCD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89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DF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62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79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18A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FA3632" w:rsidRPr="00CE0F58" w14:paraId="45D4A461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36E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[year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C3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2B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8F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FDC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48D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4E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0)</w:t>
            </w:r>
          </w:p>
        </w:tc>
      </w:tr>
      <w:tr w:rsidR="00FA3632" w:rsidRPr="00CE0F58" w14:paraId="6A7A7882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B80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44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72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AF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4C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DF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(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25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 (0)</w:t>
            </w:r>
          </w:p>
        </w:tc>
      </w:tr>
      <w:tr w:rsidR="00FA3632" w:rsidRPr="00CE0F58" w14:paraId="2AEF36FF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FE12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mmunity typ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97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17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2D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33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8DB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97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 (0)</w:t>
            </w:r>
          </w:p>
        </w:tc>
      </w:tr>
      <w:tr w:rsidR="00FA3632" w:rsidRPr="00CE0F58" w14:paraId="2E9CC111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C29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eekly working hou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B3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AB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2 (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71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74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7C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3B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2 (1)</w:t>
            </w:r>
          </w:p>
        </w:tc>
      </w:tr>
      <w:tr w:rsidR="00FA3632" w:rsidRPr="00CE0F58" w14:paraId="0001E6E4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DFE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umber of patients seen per wee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6ACB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85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D1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3 (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33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CF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C94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6 (2)</w:t>
            </w:r>
          </w:p>
        </w:tc>
      </w:tr>
      <w:tr w:rsidR="00FA3632" w:rsidRPr="00CE0F58" w14:paraId="3354009F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58F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umber of full-time equivalents in the offic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9A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FD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(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EF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B0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10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B1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1 (2)</w:t>
            </w:r>
          </w:p>
        </w:tc>
      </w:tr>
      <w:tr w:rsidR="00FA3632" w:rsidRPr="00CE0F58" w14:paraId="48BF8843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B9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DA8" w14:textId="77777777" w:rsidR="00FA3632" w:rsidRPr="00CE0F58" w:rsidRDefault="00FA3632" w:rsidP="00026B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4708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EF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6D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97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E54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3632" w:rsidRPr="00CE0F58" w14:paraId="23AE8556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53D2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ercentage of consultations by vide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53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 (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3D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9D2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D1E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EC0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87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</w:tr>
      <w:tr w:rsidR="00FA3632" w:rsidRPr="00CE0F58" w14:paraId="436CC2E9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CBB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se of connected health tools to monitor the health of patients with chronic diseas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FA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AA5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65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C3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D1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1C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9 (2)</w:t>
            </w:r>
          </w:p>
        </w:tc>
      </w:tr>
      <w:tr w:rsidR="00FA3632" w:rsidRPr="00CE0F58" w14:paraId="5B15AC08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2B87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se of electronic patient medical record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D7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81E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0B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D94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E7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FB4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 (0)</w:t>
            </w:r>
          </w:p>
        </w:tc>
      </w:tr>
      <w:tr w:rsidR="00FA3632" w:rsidRPr="00CE0F58" w14:paraId="2ACF84D9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95A1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sibility to communicate electronically patient clinical summari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2D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308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23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F1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4 (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C5B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D7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 (0)</w:t>
            </w:r>
          </w:p>
        </w:tc>
      </w:tr>
      <w:tr w:rsidR="00FA3632" w:rsidRPr="00CE0F58" w14:paraId="6AD27440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1C5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sibility to communicate electronically diagnostic and laboratory tes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3B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7B62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364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C7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7 (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BC4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87E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 (0)</w:t>
            </w:r>
          </w:p>
        </w:tc>
      </w:tr>
      <w:tr w:rsidR="00FA3632" w:rsidRPr="00CE0F58" w14:paraId="7BCC493A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D55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sibility to communicate electronically list of medication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6E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6C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D3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2258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2 (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65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52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 (0)</w:t>
            </w:r>
          </w:p>
        </w:tc>
      </w:tr>
      <w:tr w:rsidR="00FA3632" w:rsidRPr="00CE0F58" w14:paraId="70205B4E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1F6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actice allowing e-mail or web communications with pati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590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EA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47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59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 (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389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01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 (0)</w:t>
            </w:r>
          </w:p>
        </w:tc>
      </w:tr>
      <w:tr w:rsidR="00FA3632" w:rsidRPr="00CE0F58" w14:paraId="7805D1E3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BD6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actice allowing online appointment taking with pati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4D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8FB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41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22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4 (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970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E6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 (0)</w:t>
            </w:r>
          </w:p>
        </w:tc>
      </w:tr>
      <w:tr w:rsidR="00FA3632" w:rsidRPr="00CE0F58" w14:paraId="6BFA1684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F292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actice allowing online medical prescriptions renew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D5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61B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B86B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90A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 (1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25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592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 (0)</w:t>
            </w:r>
          </w:p>
        </w:tc>
      </w:tr>
      <w:tr w:rsidR="00FA3632" w:rsidRPr="00CE0F58" w14:paraId="429D3C47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61E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actice allowing online lab results acknowledgement by pati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9F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59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8C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E7B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5 (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1A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B6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 (1)</w:t>
            </w:r>
          </w:p>
        </w:tc>
      </w:tr>
      <w:tr w:rsidR="00FA3632" w:rsidRPr="00CE0F58" w14:paraId="6BB7E029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7C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515" w14:textId="77777777" w:rsidR="00FA3632" w:rsidRPr="00CE0F58" w:rsidRDefault="00FA3632" w:rsidP="00026BF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46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721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AB2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D4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64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3632" w:rsidRPr="00CE0F58" w14:paraId="0DDC4B04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B1A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all, based on your definition of burnout, how would you rate your current level of burnout?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EA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A7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6BB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A1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89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E22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 (0)</w:t>
            </w:r>
          </w:p>
        </w:tc>
      </w:tr>
      <w:tr w:rsidR="00FA3632" w:rsidRPr="00CE0F58" w14:paraId="0175AEE6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7F31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w stressful is your job?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11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F54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A4C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946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A5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81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 (1)</w:t>
            </w:r>
          </w:p>
        </w:tc>
      </w:tr>
      <w:tr w:rsidR="00FA3632" w:rsidRPr="00CE0F58" w14:paraId="7875CA6E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BAE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tisfaction with daily workloa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067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CD1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315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859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0F42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10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 (0)</w:t>
            </w:r>
          </w:p>
        </w:tc>
      </w:tr>
      <w:tr w:rsidR="00FA3632" w:rsidRPr="00CE0F58" w14:paraId="2B800893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C55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tisfaction with time spent on administrative wor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8B7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042C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CE98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896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C70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71D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 (0)</w:t>
            </w:r>
          </w:p>
        </w:tc>
      </w:tr>
      <w:tr w:rsidR="00FA3632" w:rsidRPr="00CE0F58" w14:paraId="56B24840" w14:textId="77777777" w:rsidTr="00026BF3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5A858" w14:textId="77777777" w:rsidR="00FA3632" w:rsidRPr="00CE0F58" w:rsidRDefault="00FA3632" w:rsidP="00026BF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tisfaction with work-life balanc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839F8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BE8E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10CD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3953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0F7A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8B7F" w14:textId="77777777" w:rsidR="00FA3632" w:rsidRPr="00CE0F58" w:rsidRDefault="00FA3632" w:rsidP="00026BF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 (1)</w:t>
            </w:r>
          </w:p>
        </w:tc>
      </w:tr>
    </w:tbl>
    <w:p w14:paraId="1D823657" w14:textId="3504A5D1" w:rsidR="00E94043" w:rsidRPr="00CE0F58" w:rsidRDefault="00E94043" w:rsidP="00E94043">
      <w:pPr>
        <w:spacing w:after="160" w:line="278" w:lineRule="auto"/>
        <w:rPr>
          <w:sz w:val="20"/>
          <w:szCs w:val="20"/>
          <w:lang w:val="en-GB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br w:type="page"/>
      </w:r>
    </w:p>
    <w:p w14:paraId="47F83B66" w14:textId="3DB92210" w:rsidR="00E94043" w:rsidRPr="00CE0F58" w:rsidRDefault="00FA3632" w:rsidP="00E94043">
      <w:pPr>
        <w:rPr>
          <w:rFonts w:ascii="Arial" w:hAnsi="Arial" w:cs="Arial"/>
          <w:sz w:val="20"/>
          <w:szCs w:val="20"/>
          <w:lang w:val="en-GB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lastRenderedPageBreak/>
        <w:t xml:space="preserve">Supplementary </w:t>
      </w:r>
      <w:r w:rsidR="00096AE2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T</w:t>
      </w: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able S</w:t>
      </w:r>
      <w:r w:rsidR="00F829FF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5</w:t>
      </w:r>
      <w:r w:rsidR="00E94043" w:rsidRPr="00CE0F58">
        <w:rPr>
          <w:rFonts w:ascii="Arial" w:hAnsi="Arial" w:cs="Arial"/>
          <w:sz w:val="20"/>
          <w:szCs w:val="20"/>
          <w:lang w:val="en-GB"/>
        </w:rPr>
        <w:t xml:space="preserve">: Regression between burnout self-assessment and burnout-related outcomes and digital health score (N = 9526), unadjusted and adjusted for age, gender, and country. </w:t>
      </w:r>
      <w:r w:rsidR="005E757A" w:rsidRPr="00CE0F58">
        <w:rPr>
          <w:rFonts w:ascii="Arial" w:hAnsi="Arial" w:cs="Arial"/>
          <w:sz w:val="20"/>
          <w:szCs w:val="20"/>
          <w:lang w:val="en-GB"/>
        </w:rPr>
        <w:t xml:space="preserve">OR: odds ratio, </w:t>
      </w:r>
      <w:r w:rsidR="00E94043" w:rsidRPr="00CE0F58">
        <w:rPr>
          <w:rFonts w:ascii="Arial" w:hAnsi="Arial" w:cs="Arial"/>
          <w:sz w:val="20"/>
          <w:szCs w:val="20"/>
          <w:lang w:val="en-GB"/>
        </w:rPr>
        <w:t>CI: confidence interval.</w:t>
      </w:r>
    </w:p>
    <w:p w14:paraId="190B89CE" w14:textId="77777777" w:rsidR="00E94043" w:rsidRPr="00CE0F58" w:rsidRDefault="00E94043" w:rsidP="00E9404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3358"/>
        <w:gridCol w:w="1234"/>
      </w:tblGrid>
      <w:tr w:rsidR="005E757A" w:rsidRPr="00CE0F58" w14:paraId="40B23094" w14:textId="77777777" w:rsidTr="005E757A">
        <w:trPr>
          <w:trHeight w:val="2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787203" w14:textId="1997F93B" w:rsidR="005E757A" w:rsidRPr="00CE0F58" w:rsidRDefault="002767F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AAB65" w14:textId="3A7BCA01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OR* (95% CI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4DEE0C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E757A" w:rsidRPr="00CE0F58" w14:paraId="0DDAADB4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F07" w14:textId="77777777" w:rsidR="005E757A" w:rsidRPr="00CE0F58" w:rsidRDefault="005E757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A2D" w14:textId="77777777" w:rsidR="005E757A" w:rsidRPr="00CE0F58" w:rsidRDefault="005E757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D7BF" w14:textId="77777777" w:rsidR="005E757A" w:rsidRPr="00CE0F58" w:rsidRDefault="005E75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57A" w:rsidRPr="00CE0F58" w14:paraId="4348B182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AC6" w14:textId="77777777" w:rsidR="005E757A" w:rsidRPr="00CE0F58" w:rsidRDefault="005E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Burnout self-assessment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33D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98 (0.97,1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F5AD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5E757A" w:rsidRPr="00CE0F58" w14:paraId="7B1E2029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2E4" w14:textId="77777777" w:rsidR="005E757A" w:rsidRPr="00CE0F58" w:rsidRDefault="005E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Perceived stress at wor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66D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3 (1.01, 1.0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606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E757A" w:rsidRPr="00CE0F58" w14:paraId="149FF9BD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B6A3" w14:textId="1DDE8F9D" w:rsidR="005E757A" w:rsidRPr="00CE0F58" w:rsidRDefault="007F2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</w:rPr>
              <w:t>atisfaction with daily workload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ADE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8 (1.06, 1.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AD59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E757A" w:rsidRPr="00CE0F58" w14:paraId="60BF319B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894C" w14:textId="7A5FED66" w:rsidR="005E757A" w:rsidRPr="00CE0F58" w:rsidRDefault="007F290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isfaction with time spent on administrative wor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6F2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98 (0.97, 1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FB1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</w:tr>
      <w:tr w:rsidR="005E757A" w:rsidRPr="00CE0F58" w14:paraId="57F8BEBE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C04" w14:textId="5AF99B62" w:rsidR="005E757A" w:rsidRPr="00CE0F58" w:rsidRDefault="004F03E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isfaction with work-life balance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DBA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0 (0.98, 1.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BDC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861</w:t>
            </w:r>
          </w:p>
        </w:tc>
      </w:tr>
      <w:tr w:rsidR="005E757A" w:rsidRPr="00CE0F58" w14:paraId="6DD83625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5787" w14:textId="77777777" w:rsidR="005E757A" w:rsidRPr="00CE0F58" w:rsidRDefault="005E757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  <w:p w14:paraId="7CBA72DC" w14:textId="51CE4607" w:rsidR="005E757A" w:rsidRPr="00CE0F58" w:rsidRDefault="005E757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B15" w14:textId="77777777" w:rsidR="005E757A" w:rsidRPr="00CE0F58" w:rsidRDefault="005E757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387" w14:textId="77777777" w:rsidR="005E757A" w:rsidRPr="00CE0F58" w:rsidRDefault="005E75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57A" w:rsidRPr="00CE0F58" w14:paraId="5F11BBA6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1D0F" w14:textId="77777777" w:rsidR="005E757A" w:rsidRPr="00CE0F58" w:rsidRDefault="005E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Burnout self-assessment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66A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72A9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5E757A" w:rsidRPr="00CE0F58" w14:paraId="0C62C804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AB9E" w14:textId="77777777" w:rsidR="005E757A" w:rsidRPr="00CE0F58" w:rsidRDefault="005E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Perceived stress at wor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DD8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2 (1.00, 1.0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5251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5E757A" w:rsidRPr="00CE0F58" w14:paraId="27EDC2E8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C15" w14:textId="6F5D93BC" w:rsidR="005E757A" w:rsidRPr="00CE0F58" w:rsidRDefault="007F290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</w:rPr>
              <w:t>atisfaction with daily workload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82C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8 (1.06, 1.1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61F5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E757A" w:rsidRPr="00CE0F58" w14:paraId="0690702C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C05" w14:textId="6D604966" w:rsidR="005E757A" w:rsidRPr="00CE0F58" w:rsidRDefault="007F290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isfaction with time spent on administrative work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F6F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337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</w:tr>
      <w:tr w:rsidR="005E757A" w:rsidRPr="00CE0F58" w14:paraId="03674AA9" w14:textId="77777777" w:rsidTr="005E757A">
        <w:trPr>
          <w:trHeight w:val="2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BFDA1" w14:textId="2256B445" w:rsidR="005E757A" w:rsidRPr="00CE0F58" w:rsidRDefault="004F03E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s</w:t>
            </w:r>
            <w:r w:rsidR="005E757A" w:rsidRPr="00CE0F5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isfaction with work-life balance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0BCA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1.00 (0.98, 1.0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196D" w14:textId="77777777" w:rsidR="005E757A" w:rsidRPr="00CE0F58" w:rsidRDefault="005E75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0F58">
              <w:rPr>
                <w:rFonts w:ascii="Arial" w:hAnsi="Arial" w:cs="Arial"/>
                <w:color w:val="000000"/>
                <w:sz w:val="20"/>
                <w:szCs w:val="20"/>
              </w:rPr>
              <w:t>0.705</w:t>
            </w:r>
          </w:p>
        </w:tc>
      </w:tr>
    </w:tbl>
    <w:p w14:paraId="09D82E02" w14:textId="77777777" w:rsidR="00FA1914" w:rsidRPr="00CE0F58" w:rsidRDefault="00FA1914">
      <w:pPr>
        <w:spacing w:after="160" w:line="278" w:lineRule="auto"/>
        <w:rPr>
          <w:rFonts w:ascii="Arial" w:eastAsia="Calibri" w:hAnsi="Arial" w:cs="Arial"/>
          <w:b/>
          <w:bCs/>
          <w:sz w:val="20"/>
          <w:szCs w:val="20"/>
          <w:lang w:val="en-GB" w:eastAsia="en-US"/>
        </w:rPr>
      </w:pPr>
    </w:p>
    <w:p w14:paraId="461AF845" w14:textId="55FFFD83" w:rsidR="00E94043" w:rsidRPr="00CE0F58" w:rsidRDefault="001A381E">
      <w:pPr>
        <w:spacing w:after="160" w:line="278" w:lineRule="auto"/>
        <w:rPr>
          <w:rFonts w:ascii="Arial" w:eastAsia="Calibri" w:hAnsi="Arial" w:cs="Arial"/>
          <w:b/>
          <w:bCs/>
          <w:sz w:val="20"/>
          <w:szCs w:val="20"/>
          <w:lang w:val="en-GB" w:eastAsia="en-US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*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 A </w:t>
      </w:r>
      <w:r w:rsidR="005E757A" w:rsidRPr="00CE0F58">
        <w:rPr>
          <w:rFonts w:ascii="Arial" w:hAnsi="Arial" w:cs="Arial"/>
          <w:sz w:val="20"/>
          <w:szCs w:val="20"/>
          <w:lang w:val="en-GB"/>
        </w:rPr>
        <w:t>odds ratio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 </w:t>
      </w:r>
      <w:r w:rsidR="00546668" w:rsidRPr="00CE0F58">
        <w:rPr>
          <w:rFonts w:ascii="Arial" w:hAnsi="Arial" w:cs="Arial"/>
          <w:sz w:val="20"/>
          <w:szCs w:val="20"/>
          <w:lang w:val="en-GB"/>
        </w:rPr>
        <w:t xml:space="preserve">greater than 1 </w:t>
      </w:r>
      <w:r w:rsidRPr="00CE0F58">
        <w:rPr>
          <w:rFonts w:ascii="Arial" w:hAnsi="Arial" w:cs="Arial"/>
          <w:sz w:val="20"/>
          <w:szCs w:val="20"/>
          <w:lang w:val="en-GB"/>
        </w:rPr>
        <w:t>indicate a positive relationship between</w:t>
      </w:r>
      <w:r w:rsidR="002F2ADD" w:rsidRPr="00CE0F58">
        <w:rPr>
          <w:rFonts w:ascii="Arial" w:hAnsi="Arial" w:cs="Arial"/>
          <w:sz w:val="20"/>
          <w:szCs w:val="20"/>
          <w:lang w:val="en-GB"/>
        </w:rPr>
        <w:t xml:space="preserve"> </w:t>
      </w:r>
      <w:r w:rsidRPr="00CE0F58">
        <w:rPr>
          <w:rFonts w:ascii="Arial" w:hAnsi="Arial" w:cs="Arial"/>
          <w:sz w:val="20"/>
          <w:szCs w:val="20"/>
          <w:lang w:val="en-GB"/>
        </w:rPr>
        <w:t>the digital health score</w:t>
      </w:r>
      <w:r w:rsidR="002F2ADD" w:rsidRPr="00CE0F58">
        <w:rPr>
          <w:rFonts w:ascii="Arial" w:hAnsi="Arial" w:cs="Arial"/>
          <w:sz w:val="20"/>
          <w:szCs w:val="20"/>
          <w:lang w:val="en-GB"/>
        </w:rPr>
        <w:t xml:space="preserve"> (exposure of interest)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 and</w:t>
      </w:r>
      <w:r w:rsidR="002F2ADD" w:rsidRPr="00CE0F58">
        <w:rPr>
          <w:rFonts w:ascii="Arial" w:hAnsi="Arial" w:cs="Arial"/>
          <w:sz w:val="20"/>
          <w:szCs w:val="20"/>
          <w:lang w:val="en-GB"/>
        </w:rPr>
        <w:t xml:space="preserve"> </w:t>
      </w:r>
      <w:r w:rsidR="002767F7" w:rsidRPr="00CE0F58">
        <w:rPr>
          <w:rFonts w:ascii="Arial" w:hAnsi="Arial" w:cs="Arial"/>
          <w:sz w:val="20"/>
          <w:szCs w:val="20"/>
          <w:lang w:val="en-GB"/>
        </w:rPr>
        <w:t xml:space="preserve">the following outcomes: 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physician burnout, very or extremely stressful job perception, dissatisfaction with daily workload, time spent on administrative work </w:t>
      </w:r>
      <w:r w:rsidR="00291BB4" w:rsidRPr="00CE0F58">
        <w:rPr>
          <w:rFonts w:ascii="Arial" w:hAnsi="Arial" w:cs="Arial"/>
          <w:sz w:val="20"/>
          <w:szCs w:val="20"/>
          <w:lang w:val="en-GB"/>
        </w:rPr>
        <w:t>and</w:t>
      </w:r>
      <w:r w:rsidRPr="00CE0F58">
        <w:rPr>
          <w:rFonts w:ascii="Arial" w:hAnsi="Arial" w:cs="Arial"/>
          <w:sz w:val="20"/>
          <w:szCs w:val="20"/>
          <w:lang w:val="en-GB"/>
        </w:rPr>
        <w:t xml:space="preserve"> work-life balance</w:t>
      </w:r>
      <w:r w:rsidR="00291BB4" w:rsidRPr="00CE0F58">
        <w:rPr>
          <w:rFonts w:ascii="Arial" w:hAnsi="Arial" w:cs="Arial"/>
          <w:sz w:val="20"/>
          <w:szCs w:val="20"/>
          <w:lang w:val="en-GB"/>
        </w:rPr>
        <w:t>, respectively</w:t>
      </w:r>
      <w:r w:rsidRPr="00CE0F58">
        <w:rPr>
          <w:rFonts w:ascii="Arial" w:hAnsi="Arial" w:cs="Arial"/>
          <w:sz w:val="20"/>
          <w:szCs w:val="20"/>
          <w:lang w:val="en-GB"/>
        </w:rPr>
        <w:t>.</w:t>
      </w:r>
      <w:r w:rsidR="00E94043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br w:type="page"/>
      </w:r>
    </w:p>
    <w:p w14:paraId="15EF6BC2" w14:textId="365703A4" w:rsidR="00E94043" w:rsidRPr="00CE0F58" w:rsidRDefault="00FA3632" w:rsidP="00E94043">
      <w:pPr>
        <w:rPr>
          <w:rFonts w:ascii="Arial" w:hAnsi="Arial" w:cs="Arial"/>
          <w:sz w:val="20"/>
          <w:szCs w:val="20"/>
          <w:lang w:val="en-GB"/>
        </w:rPr>
      </w:pP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lastRenderedPageBreak/>
        <w:t xml:space="preserve">Supplementary </w:t>
      </w:r>
      <w:r w:rsidR="00096AE2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F</w:t>
      </w:r>
      <w:r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igure S</w:t>
      </w:r>
      <w:r w:rsidR="00F829FF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6</w:t>
      </w:r>
      <w:r w:rsidR="00E94043" w:rsidRPr="00CE0F58">
        <w:rPr>
          <w:rFonts w:ascii="Arial" w:hAnsi="Arial" w:cs="Arial"/>
          <w:sz w:val="20"/>
          <w:szCs w:val="20"/>
          <w:lang w:val="en-GB"/>
        </w:rPr>
        <w:t>: Flow chart of the participants (N = 9526).</w:t>
      </w:r>
    </w:p>
    <w:p w14:paraId="1D05AB66" w14:textId="77777777" w:rsidR="00E94043" w:rsidRPr="00DC63AE" w:rsidRDefault="00E94043" w:rsidP="00E94043">
      <w:pPr>
        <w:rPr>
          <w:rFonts w:ascii="Arial" w:hAnsi="Arial" w:cs="Arial"/>
          <w:b/>
          <w:bCs/>
          <w:lang w:val="en-GB"/>
        </w:rPr>
      </w:pPr>
    </w:p>
    <w:p w14:paraId="7D8D2B30" w14:textId="35667FDA" w:rsidR="00E94043" w:rsidRPr="00DC63AE" w:rsidRDefault="00B05FF8" w:rsidP="00E94043">
      <w:pPr>
        <w:jc w:val="center"/>
        <w:rPr>
          <w:rFonts w:ascii="Arial" w:hAnsi="Arial" w:cs="Arial"/>
          <w:b/>
          <w:bCs/>
          <w:lang w:val="en-GB"/>
        </w:rPr>
      </w:pPr>
      <w:r w:rsidRPr="00B05FF8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3843AB08" wp14:editId="2CC31598">
            <wp:extent cx="4923183" cy="4923183"/>
            <wp:effectExtent l="0" t="0" r="4445" b="4445"/>
            <wp:docPr id="70240989" name="Image 1" descr="Une image contenant texte, diagramme, Police, reçu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40989" name="Image 1" descr="Une image contenant texte, diagramme, Police, reçu&#10;&#10;Le contenu généré par l’IA peut êtr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47418" cy="494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3749F" w14:textId="0C8A8C6A" w:rsidR="00E94043" w:rsidRPr="00DC63AE" w:rsidRDefault="00E94043" w:rsidP="00EC1FDD">
      <w:pPr>
        <w:rPr>
          <w:rFonts w:ascii="Arial" w:hAnsi="Arial" w:cs="Arial"/>
          <w:b/>
          <w:bCs/>
          <w:lang w:val="en-GB"/>
        </w:rPr>
      </w:pPr>
      <w:r w:rsidRPr="00DC63AE">
        <w:rPr>
          <w:rFonts w:ascii="Arial" w:hAnsi="Arial" w:cs="Arial"/>
          <w:b/>
          <w:bCs/>
          <w:lang w:val="en-GB"/>
        </w:rPr>
        <w:br w:type="page"/>
      </w:r>
    </w:p>
    <w:p w14:paraId="2C5893B7" w14:textId="1419853E" w:rsidR="00B05FF8" w:rsidRPr="00E94043" w:rsidRDefault="006E2298" w:rsidP="00B05FF8">
      <w:pPr>
        <w:spacing w:before="120" w:after="240"/>
        <w:rPr>
          <w:rFonts w:ascii="Arial" w:eastAsia="Calibri" w:hAnsi="Arial" w:cs="Arial"/>
          <w:szCs w:val="22"/>
          <w:lang w:val="en-GB" w:eastAsia="en-US"/>
        </w:rPr>
      </w:pPr>
      <w:r w:rsidRPr="00CE0F58">
        <w:rPr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1AE91A2A" wp14:editId="700DCE9F">
            <wp:simplePos x="0" y="0"/>
            <wp:positionH relativeFrom="column">
              <wp:posOffset>-1270</wp:posOffset>
            </wp:positionH>
            <wp:positionV relativeFrom="paragraph">
              <wp:posOffset>403860</wp:posOffset>
            </wp:positionV>
            <wp:extent cx="5761355" cy="3089910"/>
            <wp:effectExtent l="0" t="0" r="4445" b="0"/>
            <wp:wrapSquare wrapText="bothSides"/>
            <wp:docPr id="129683365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2B25CEC-0C6F-6147-A035-B5D06D7124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0F58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7E5EA1F7" wp14:editId="19190627">
            <wp:simplePos x="0" y="0"/>
            <wp:positionH relativeFrom="column">
              <wp:posOffset>1270</wp:posOffset>
            </wp:positionH>
            <wp:positionV relativeFrom="paragraph">
              <wp:posOffset>3396615</wp:posOffset>
            </wp:positionV>
            <wp:extent cx="2878455" cy="2520950"/>
            <wp:effectExtent l="0" t="0" r="4445" b="0"/>
            <wp:wrapSquare wrapText="bothSides"/>
            <wp:docPr id="203758210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6584DD5E-4397-254C-BE14-2BDF855F45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0F58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5E34A7A3" wp14:editId="7DE6C4CE">
            <wp:simplePos x="0" y="0"/>
            <wp:positionH relativeFrom="column">
              <wp:posOffset>1270</wp:posOffset>
            </wp:positionH>
            <wp:positionV relativeFrom="paragraph">
              <wp:posOffset>5773420</wp:posOffset>
            </wp:positionV>
            <wp:extent cx="2878455" cy="2520950"/>
            <wp:effectExtent l="0" t="0" r="4445" b="0"/>
            <wp:wrapSquare wrapText="bothSides"/>
            <wp:docPr id="560012315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E8A599E0-5AFB-3E4D-9877-DF7A654854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0F58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318AE79" wp14:editId="7F0BAC87">
            <wp:simplePos x="0" y="0"/>
            <wp:positionH relativeFrom="column">
              <wp:posOffset>2875280</wp:posOffset>
            </wp:positionH>
            <wp:positionV relativeFrom="paragraph">
              <wp:posOffset>3396615</wp:posOffset>
            </wp:positionV>
            <wp:extent cx="2878455" cy="2520950"/>
            <wp:effectExtent l="0" t="0" r="4445" b="0"/>
            <wp:wrapSquare wrapText="bothSides"/>
            <wp:docPr id="103056893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7310B4B6-9C56-B449-8F65-212DEC9E0E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0F58">
        <w:rPr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5248A177" wp14:editId="442F827D">
            <wp:simplePos x="0" y="0"/>
            <wp:positionH relativeFrom="column">
              <wp:posOffset>2875280</wp:posOffset>
            </wp:positionH>
            <wp:positionV relativeFrom="paragraph">
              <wp:posOffset>5780314</wp:posOffset>
            </wp:positionV>
            <wp:extent cx="2880360" cy="2520950"/>
            <wp:effectExtent l="0" t="0" r="2540" b="0"/>
            <wp:wrapSquare wrapText="bothSides"/>
            <wp:docPr id="477863168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7736D6ED-0835-6C44-B450-632BA99C3A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5FF8" w:rsidRPr="00CE0F58">
        <w:rPr>
          <w:rFonts w:ascii="Arial" w:eastAsia="Calibri" w:hAnsi="Arial" w:cs="Arial"/>
          <w:b/>
          <w:bCs/>
          <w:sz w:val="20"/>
          <w:szCs w:val="20"/>
          <w:lang w:val="en-GB" w:eastAsia="en-US"/>
        </w:rPr>
        <w:t>Supplementary Figure S7</w:t>
      </w:r>
      <w:r w:rsidR="00B05FF8" w:rsidRPr="00CE0F58">
        <w:rPr>
          <w:rFonts w:ascii="Arial" w:eastAsia="Calibri" w:hAnsi="Arial" w:cs="Arial"/>
          <w:sz w:val="20"/>
          <w:szCs w:val="20"/>
          <w:lang w:val="en-GB" w:eastAsia="en-US"/>
        </w:rPr>
        <w:t>: Percentage physician burnout and burnout-related outcomes by country</w:t>
      </w:r>
      <w:r w:rsidR="00B05FF8">
        <w:rPr>
          <w:rFonts w:ascii="Arial" w:eastAsia="Calibri" w:hAnsi="Arial" w:cs="Arial"/>
          <w:sz w:val="20"/>
          <w:szCs w:val="20"/>
          <w:lang w:val="en-GB" w:eastAsia="en-US"/>
        </w:rPr>
        <w:t>*</w:t>
      </w:r>
      <w:r w:rsidR="00B05FF8" w:rsidRPr="00CE0F58">
        <w:rPr>
          <w:rFonts w:ascii="Arial" w:eastAsia="Calibri" w:hAnsi="Arial" w:cs="Arial"/>
          <w:sz w:val="20"/>
          <w:szCs w:val="20"/>
          <w:lang w:val="en-GB" w:eastAsia="en-US"/>
        </w:rPr>
        <w:t xml:space="preserve"> (N = 9526).</w:t>
      </w:r>
    </w:p>
    <w:p w14:paraId="650D609E" w14:textId="1E4131D8" w:rsidR="006E2298" w:rsidRPr="00B05FF8" w:rsidRDefault="00C0635E" w:rsidP="00B05FF8">
      <w:pPr>
        <w:spacing w:before="120" w:after="240"/>
        <w:rPr>
          <w:rFonts w:ascii="Arial" w:eastAsia="Calibri" w:hAnsi="Arial" w:cs="Arial"/>
          <w:sz w:val="16"/>
          <w:szCs w:val="15"/>
          <w:lang w:val="en-GB" w:eastAsia="en-US"/>
        </w:rPr>
      </w:pPr>
      <w:r>
        <w:rPr>
          <w:rFonts w:ascii="Arial" w:eastAsia="Calibri" w:hAnsi="Arial" w:cs="Arial"/>
          <w:sz w:val="16"/>
          <w:szCs w:val="15"/>
          <w:lang w:val="en-GB" w:eastAsia="en-US"/>
        </w:rPr>
        <w:br/>
      </w:r>
      <w:r w:rsidR="00B05FF8">
        <w:rPr>
          <w:rFonts w:ascii="Arial" w:eastAsia="Calibri" w:hAnsi="Arial" w:cs="Arial"/>
          <w:sz w:val="16"/>
          <w:szCs w:val="15"/>
          <w:lang w:val="en-GB" w:eastAsia="en-US"/>
        </w:rPr>
        <w:t xml:space="preserve">* Country codes: NL = Netherlands, </w:t>
      </w:r>
      <w:r w:rsidR="00B05FF8" w:rsidRPr="0064768C">
        <w:rPr>
          <w:rFonts w:ascii="Arial" w:eastAsia="Calibri" w:hAnsi="Arial" w:cs="Arial"/>
          <w:sz w:val="16"/>
          <w:szCs w:val="15"/>
          <w:lang w:val="en-GB" w:eastAsia="en-US"/>
        </w:rPr>
        <w:t>UK = United Kingdom, NZ = New Zealand, SE = Sweden, US = United States, AU = Australia, FR = France, CA = Canada, CH = Switzerland, DE = Germany</w:t>
      </w:r>
    </w:p>
    <w:sectPr w:rsidR="006E2298" w:rsidRPr="00B05F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C1D68" w14:textId="77777777" w:rsidR="00166B43" w:rsidRDefault="00166B43" w:rsidP="00DC63AE">
      <w:r>
        <w:separator/>
      </w:r>
    </w:p>
  </w:endnote>
  <w:endnote w:type="continuationSeparator" w:id="0">
    <w:p w14:paraId="42A939C2" w14:textId="77777777" w:rsidR="00166B43" w:rsidRDefault="00166B43" w:rsidP="00DC6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81808556"/>
      <w:docPartObj>
        <w:docPartGallery w:val="Page Numbers (Bottom of Page)"/>
        <w:docPartUnique/>
      </w:docPartObj>
    </w:sdtPr>
    <w:sdtContent>
      <w:p w14:paraId="6D81F23F" w14:textId="3B672473" w:rsidR="00DC63AE" w:rsidRDefault="00DC63AE" w:rsidP="00341D1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BB14D1" w14:textId="77777777" w:rsidR="00DC63AE" w:rsidRDefault="00DC63AE" w:rsidP="00DC63A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89011729"/>
      <w:docPartObj>
        <w:docPartGallery w:val="Page Numbers (Bottom of Page)"/>
        <w:docPartUnique/>
      </w:docPartObj>
    </w:sdtPr>
    <w:sdtContent>
      <w:p w14:paraId="66A64397" w14:textId="4CB47CD9" w:rsidR="00DC63AE" w:rsidRDefault="00DC63AE" w:rsidP="00341D1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08391B28" w14:textId="7E708876" w:rsidR="00DC63AE" w:rsidRDefault="00DC63AE" w:rsidP="00DC63AE">
    <w:pPr>
      <w:pStyle w:val="Pieddepage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57C5E" w14:textId="77777777" w:rsidR="00166B43" w:rsidRDefault="00166B43" w:rsidP="00DC63AE">
      <w:r>
        <w:separator/>
      </w:r>
    </w:p>
  </w:footnote>
  <w:footnote w:type="continuationSeparator" w:id="0">
    <w:p w14:paraId="7D8361C9" w14:textId="77777777" w:rsidR="00166B43" w:rsidRDefault="00166B43" w:rsidP="00DC6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7F6AC0"/>
    <w:multiLevelType w:val="hybridMultilevel"/>
    <w:tmpl w:val="8C1CB2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407C2"/>
    <w:multiLevelType w:val="hybridMultilevel"/>
    <w:tmpl w:val="9B6AAB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852880">
    <w:abstractNumId w:val="0"/>
  </w:num>
  <w:num w:numId="2" w16cid:durableId="1232040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43"/>
    <w:rsid w:val="0000770B"/>
    <w:rsid w:val="00016326"/>
    <w:rsid w:val="00026294"/>
    <w:rsid w:val="000275BC"/>
    <w:rsid w:val="000307DB"/>
    <w:rsid w:val="00031D35"/>
    <w:rsid w:val="0003259C"/>
    <w:rsid w:val="00037DF4"/>
    <w:rsid w:val="00051545"/>
    <w:rsid w:val="000521C0"/>
    <w:rsid w:val="000602A1"/>
    <w:rsid w:val="00063486"/>
    <w:rsid w:val="0006768A"/>
    <w:rsid w:val="0007033C"/>
    <w:rsid w:val="00083A29"/>
    <w:rsid w:val="00083A39"/>
    <w:rsid w:val="00096AE2"/>
    <w:rsid w:val="00097F9A"/>
    <w:rsid w:val="000A4024"/>
    <w:rsid w:val="000A495D"/>
    <w:rsid w:val="000D309E"/>
    <w:rsid w:val="000E0BCA"/>
    <w:rsid w:val="000E1D09"/>
    <w:rsid w:val="000E3415"/>
    <w:rsid w:val="000E560A"/>
    <w:rsid w:val="000F5F7D"/>
    <w:rsid w:val="000F7B5D"/>
    <w:rsid w:val="00102DB6"/>
    <w:rsid w:val="00104899"/>
    <w:rsid w:val="001165CA"/>
    <w:rsid w:val="00121BF8"/>
    <w:rsid w:val="00124443"/>
    <w:rsid w:val="00125395"/>
    <w:rsid w:val="00125EFC"/>
    <w:rsid w:val="00134740"/>
    <w:rsid w:val="00146BF0"/>
    <w:rsid w:val="00151BE2"/>
    <w:rsid w:val="00156DB9"/>
    <w:rsid w:val="001657EF"/>
    <w:rsid w:val="00166B43"/>
    <w:rsid w:val="00170400"/>
    <w:rsid w:val="00175020"/>
    <w:rsid w:val="00180D0F"/>
    <w:rsid w:val="001A381E"/>
    <w:rsid w:val="001B2CD8"/>
    <w:rsid w:val="001B73EB"/>
    <w:rsid w:val="001E654F"/>
    <w:rsid w:val="001F089C"/>
    <w:rsid w:val="001F1BE4"/>
    <w:rsid w:val="001F2A80"/>
    <w:rsid w:val="00205C06"/>
    <w:rsid w:val="0021048D"/>
    <w:rsid w:val="0021372B"/>
    <w:rsid w:val="00222AE9"/>
    <w:rsid w:val="002305B2"/>
    <w:rsid w:val="002437FE"/>
    <w:rsid w:val="00247418"/>
    <w:rsid w:val="0025208A"/>
    <w:rsid w:val="0026166C"/>
    <w:rsid w:val="002767F7"/>
    <w:rsid w:val="00277B7D"/>
    <w:rsid w:val="00282EA6"/>
    <w:rsid w:val="002850DE"/>
    <w:rsid w:val="00291BB4"/>
    <w:rsid w:val="002A035C"/>
    <w:rsid w:val="002B77AB"/>
    <w:rsid w:val="002C0F82"/>
    <w:rsid w:val="002C4547"/>
    <w:rsid w:val="002C60C5"/>
    <w:rsid w:val="002C70B7"/>
    <w:rsid w:val="002E417A"/>
    <w:rsid w:val="002E5D00"/>
    <w:rsid w:val="002F2ADD"/>
    <w:rsid w:val="002F7472"/>
    <w:rsid w:val="003157E4"/>
    <w:rsid w:val="003162CE"/>
    <w:rsid w:val="00317179"/>
    <w:rsid w:val="00323441"/>
    <w:rsid w:val="00354161"/>
    <w:rsid w:val="00355976"/>
    <w:rsid w:val="003613A5"/>
    <w:rsid w:val="0036352D"/>
    <w:rsid w:val="00364CFC"/>
    <w:rsid w:val="00366E1A"/>
    <w:rsid w:val="00381C8E"/>
    <w:rsid w:val="003A63A1"/>
    <w:rsid w:val="003E14A6"/>
    <w:rsid w:val="003E1827"/>
    <w:rsid w:val="003F44E2"/>
    <w:rsid w:val="004063BB"/>
    <w:rsid w:val="004112B1"/>
    <w:rsid w:val="00412B59"/>
    <w:rsid w:val="0042372C"/>
    <w:rsid w:val="00424011"/>
    <w:rsid w:val="00433B71"/>
    <w:rsid w:val="00444BF7"/>
    <w:rsid w:val="00445277"/>
    <w:rsid w:val="004457A6"/>
    <w:rsid w:val="00445E73"/>
    <w:rsid w:val="0045676F"/>
    <w:rsid w:val="00460861"/>
    <w:rsid w:val="004753AB"/>
    <w:rsid w:val="004926F0"/>
    <w:rsid w:val="00494B2D"/>
    <w:rsid w:val="00497D1A"/>
    <w:rsid w:val="004A0893"/>
    <w:rsid w:val="004A1FEF"/>
    <w:rsid w:val="004B79A9"/>
    <w:rsid w:val="004C028F"/>
    <w:rsid w:val="004C550C"/>
    <w:rsid w:val="004C7EBF"/>
    <w:rsid w:val="004D0C74"/>
    <w:rsid w:val="004E04C1"/>
    <w:rsid w:val="004E2B1E"/>
    <w:rsid w:val="004E49DC"/>
    <w:rsid w:val="004E56F3"/>
    <w:rsid w:val="004F03ED"/>
    <w:rsid w:val="004F1D1A"/>
    <w:rsid w:val="004F4F81"/>
    <w:rsid w:val="005003E7"/>
    <w:rsid w:val="00501321"/>
    <w:rsid w:val="00503628"/>
    <w:rsid w:val="0050782A"/>
    <w:rsid w:val="00510405"/>
    <w:rsid w:val="005217C3"/>
    <w:rsid w:val="00523F83"/>
    <w:rsid w:val="00546668"/>
    <w:rsid w:val="00552328"/>
    <w:rsid w:val="00552CE4"/>
    <w:rsid w:val="00553B72"/>
    <w:rsid w:val="005643DB"/>
    <w:rsid w:val="0057146F"/>
    <w:rsid w:val="00585D45"/>
    <w:rsid w:val="00591312"/>
    <w:rsid w:val="005A3D03"/>
    <w:rsid w:val="005A754F"/>
    <w:rsid w:val="005B5429"/>
    <w:rsid w:val="005E757A"/>
    <w:rsid w:val="006169A2"/>
    <w:rsid w:val="00620EE5"/>
    <w:rsid w:val="00622D2A"/>
    <w:rsid w:val="006335EA"/>
    <w:rsid w:val="00655E2D"/>
    <w:rsid w:val="00656EEF"/>
    <w:rsid w:val="0065794B"/>
    <w:rsid w:val="00671227"/>
    <w:rsid w:val="006A06AE"/>
    <w:rsid w:val="006A5953"/>
    <w:rsid w:val="006B431B"/>
    <w:rsid w:val="006B57EB"/>
    <w:rsid w:val="006D1C5D"/>
    <w:rsid w:val="006E0F3B"/>
    <w:rsid w:val="006E2298"/>
    <w:rsid w:val="006F5BED"/>
    <w:rsid w:val="007117D1"/>
    <w:rsid w:val="00716124"/>
    <w:rsid w:val="00726488"/>
    <w:rsid w:val="0074078B"/>
    <w:rsid w:val="00753A3E"/>
    <w:rsid w:val="00754A0B"/>
    <w:rsid w:val="0076135A"/>
    <w:rsid w:val="00762984"/>
    <w:rsid w:val="00775D53"/>
    <w:rsid w:val="007806CB"/>
    <w:rsid w:val="007809D8"/>
    <w:rsid w:val="00784E78"/>
    <w:rsid w:val="0078534C"/>
    <w:rsid w:val="00791D5D"/>
    <w:rsid w:val="00792839"/>
    <w:rsid w:val="00794FBA"/>
    <w:rsid w:val="007B015F"/>
    <w:rsid w:val="007C1E29"/>
    <w:rsid w:val="007C6FD4"/>
    <w:rsid w:val="007D57A7"/>
    <w:rsid w:val="007D711B"/>
    <w:rsid w:val="007E075D"/>
    <w:rsid w:val="007F2909"/>
    <w:rsid w:val="008101B8"/>
    <w:rsid w:val="008306D6"/>
    <w:rsid w:val="00832C89"/>
    <w:rsid w:val="00834696"/>
    <w:rsid w:val="00835FD7"/>
    <w:rsid w:val="008424CE"/>
    <w:rsid w:val="008436AA"/>
    <w:rsid w:val="008A7ED8"/>
    <w:rsid w:val="008B2956"/>
    <w:rsid w:val="008C4347"/>
    <w:rsid w:val="008D2E62"/>
    <w:rsid w:val="008D653F"/>
    <w:rsid w:val="008E0A47"/>
    <w:rsid w:val="009108AE"/>
    <w:rsid w:val="00910986"/>
    <w:rsid w:val="0092512B"/>
    <w:rsid w:val="009337F9"/>
    <w:rsid w:val="00944FEE"/>
    <w:rsid w:val="00950FFF"/>
    <w:rsid w:val="00961FDE"/>
    <w:rsid w:val="009679F4"/>
    <w:rsid w:val="00980C47"/>
    <w:rsid w:val="009825B7"/>
    <w:rsid w:val="00992F35"/>
    <w:rsid w:val="009B7982"/>
    <w:rsid w:val="009D392C"/>
    <w:rsid w:val="009F2375"/>
    <w:rsid w:val="009F7264"/>
    <w:rsid w:val="00A03CFA"/>
    <w:rsid w:val="00A167A0"/>
    <w:rsid w:val="00A31E7C"/>
    <w:rsid w:val="00A3665A"/>
    <w:rsid w:val="00A42B92"/>
    <w:rsid w:val="00A5526B"/>
    <w:rsid w:val="00A63CD3"/>
    <w:rsid w:val="00A65199"/>
    <w:rsid w:val="00A651CC"/>
    <w:rsid w:val="00A70449"/>
    <w:rsid w:val="00A707BC"/>
    <w:rsid w:val="00A7641D"/>
    <w:rsid w:val="00A82FAB"/>
    <w:rsid w:val="00A84F7F"/>
    <w:rsid w:val="00A8726D"/>
    <w:rsid w:val="00A90D53"/>
    <w:rsid w:val="00A91303"/>
    <w:rsid w:val="00AB2C8D"/>
    <w:rsid w:val="00AC40F1"/>
    <w:rsid w:val="00AE06C7"/>
    <w:rsid w:val="00AE3E35"/>
    <w:rsid w:val="00AE67B9"/>
    <w:rsid w:val="00AE7939"/>
    <w:rsid w:val="00AE7F85"/>
    <w:rsid w:val="00AF2C5B"/>
    <w:rsid w:val="00B02E87"/>
    <w:rsid w:val="00B04768"/>
    <w:rsid w:val="00B04B36"/>
    <w:rsid w:val="00B04F14"/>
    <w:rsid w:val="00B0540D"/>
    <w:rsid w:val="00B05FF8"/>
    <w:rsid w:val="00B06FC3"/>
    <w:rsid w:val="00B33981"/>
    <w:rsid w:val="00B62D02"/>
    <w:rsid w:val="00B8102A"/>
    <w:rsid w:val="00BA6196"/>
    <w:rsid w:val="00BA6FCC"/>
    <w:rsid w:val="00BB48FD"/>
    <w:rsid w:val="00BB4E12"/>
    <w:rsid w:val="00BC0888"/>
    <w:rsid w:val="00BC496D"/>
    <w:rsid w:val="00BD5CE6"/>
    <w:rsid w:val="00BE7319"/>
    <w:rsid w:val="00BF1377"/>
    <w:rsid w:val="00BF53E1"/>
    <w:rsid w:val="00C01682"/>
    <w:rsid w:val="00C01A4D"/>
    <w:rsid w:val="00C03F40"/>
    <w:rsid w:val="00C0635E"/>
    <w:rsid w:val="00C2775E"/>
    <w:rsid w:val="00C279C0"/>
    <w:rsid w:val="00C301B1"/>
    <w:rsid w:val="00C31B5F"/>
    <w:rsid w:val="00C3305C"/>
    <w:rsid w:val="00C42522"/>
    <w:rsid w:val="00C44CA6"/>
    <w:rsid w:val="00C66287"/>
    <w:rsid w:val="00C7243A"/>
    <w:rsid w:val="00C72923"/>
    <w:rsid w:val="00C96DA4"/>
    <w:rsid w:val="00CA3559"/>
    <w:rsid w:val="00CA60CE"/>
    <w:rsid w:val="00CB7AC8"/>
    <w:rsid w:val="00CC78ED"/>
    <w:rsid w:val="00CC7C14"/>
    <w:rsid w:val="00CD49B6"/>
    <w:rsid w:val="00CE0447"/>
    <w:rsid w:val="00CE0F58"/>
    <w:rsid w:val="00CF3338"/>
    <w:rsid w:val="00CF4B86"/>
    <w:rsid w:val="00D004E3"/>
    <w:rsid w:val="00D13465"/>
    <w:rsid w:val="00D24BB1"/>
    <w:rsid w:val="00D365EB"/>
    <w:rsid w:val="00D41851"/>
    <w:rsid w:val="00D423F8"/>
    <w:rsid w:val="00D4721E"/>
    <w:rsid w:val="00D47F6C"/>
    <w:rsid w:val="00D542E4"/>
    <w:rsid w:val="00D61E16"/>
    <w:rsid w:val="00D6211E"/>
    <w:rsid w:val="00D70E70"/>
    <w:rsid w:val="00D7686F"/>
    <w:rsid w:val="00D82034"/>
    <w:rsid w:val="00D82AC3"/>
    <w:rsid w:val="00D8324B"/>
    <w:rsid w:val="00D9178F"/>
    <w:rsid w:val="00D93207"/>
    <w:rsid w:val="00DA664E"/>
    <w:rsid w:val="00DB2FC2"/>
    <w:rsid w:val="00DC63AE"/>
    <w:rsid w:val="00DD4A2E"/>
    <w:rsid w:val="00E1542B"/>
    <w:rsid w:val="00E244BB"/>
    <w:rsid w:val="00E31D6B"/>
    <w:rsid w:val="00E33242"/>
    <w:rsid w:val="00E531AE"/>
    <w:rsid w:val="00E540D6"/>
    <w:rsid w:val="00E57498"/>
    <w:rsid w:val="00E63A81"/>
    <w:rsid w:val="00E6654C"/>
    <w:rsid w:val="00E70F86"/>
    <w:rsid w:val="00E926C5"/>
    <w:rsid w:val="00E92B91"/>
    <w:rsid w:val="00E94043"/>
    <w:rsid w:val="00E94078"/>
    <w:rsid w:val="00E942C7"/>
    <w:rsid w:val="00E95333"/>
    <w:rsid w:val="00EC1FDD"/>
    <w:rsid w:val="00EC3E11"/>
    <w:rsid w:val="00EE6613"/>
    <w:rsid w:val="00EE733F"/>
    <w:rsid w:val="00EF7B97"/>
    <w:rsid w:val="00F044E8"/>
    <w:rsid w:val="00F06638"/>
    <w:rsid w:val="00F13BDA"/>
    <w:rsid w:val="00F21869"/>
    <w:rsid w:val="00F31803"/>
    <w:rsid w:val="00F31D0F"/>
    <w:rsid w:val="00F355B4"/>
    <w:rsid w:val="00F55AAB"/>
    <w:rsid w:val="00F67459"/>
    <w:rsid w:val="00F829FF"/>
    <w:rsid w:val="00F90441"/>
    <w:rsid w:val="00FA1914"/>
    <w:rsid w:val="00FA2F52"/>
    <w:rsid w:val="00FA3632"/>
    <w:rsid w:val="00FC7788"/>
    <w:rsid w:val="00FE04E4"/>
    <w:rsid w:val="00FE4511"/>
    <w:rsid w:val="00FE53FF"/>
    <w:rsid w:val="00FF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B95CBF"/>
  <w15:chartTrackingRefBased/>
  <w15:docId w15:val="{EC398495-1AD0-0249-A5C3-5103E5CD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F83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4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4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4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4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4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40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40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40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40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4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4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4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40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40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40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40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40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40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40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4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4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4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4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40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40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40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4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40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4043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E94043"/>
    <w:pPr>
      <w:numPr>
        <w:ilvl w:val="0"/>
      </w:numPr>
      <w:spacing w:before="240" w:after="240"/>
    </w:pPr>
    <w:rPr>
      <w:rFonts w:eastAsiaTheme="minorEastAsia" w:cs="Times New Roman"/>
      <w:b/>
      <w:color w:val="auto"/>
      <w:spacing w:val="0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E94043"/>
    <w:rPr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940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4043"/>
    <w:pPr>
      <w:spacing w:before="120" w:after="240"/>
    </w:pPr>
    <w:rPr>
      <w:rFonts w:eastAsia="Calibr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E94043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Bibliographie1">
    <w:name w:val="Bibliographie1"/>
    <w:basedOn w:val="Normal"/>
    <w:link w:val="BibliographyCar"/>
    <w:rsid w:val="00DC63AE"/>
    <w:pPr>
      <w:tabs>
        <w:tab w:val="left" w:pos="500"/>
      </w:tabs>
      <w:spacing w:before="120" w:after="240"/>
      <w:ind w:left="504" w:hanging="504"/>
    </w:pPr>
    <w:rPr>
      <w:rFonts w:eastAsia="Calibri"/>
      <w:szCs w:val="22"/>
      <w:lang w:val="en-US" w:eastAsia="en-US"/>
    </w:rPr>
  </w:style>
  <w:style w:type="character" w:customStyle="1" w:styleId="BibliographyCar">
    <w:name w:val="Bibliography Car"/>
    <w:basedOn w:val="Policepardfaut"/>
    <w:link w:val="Bibliographie1"/>
    <w:rsid w:val="00DC63AE"/>
    <w:rPr>
      <w:rFonts w:ascii="Times New Roman" w:eastAsia="Calibri" w:hAnsi="Times New Roman" w:cs="Times New Roman"/>
      <w:kern w:val="0"/>
      <w:szCs w:val="22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DC63A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C63A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C63A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63A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DC63AE"/>
  </w:style>
  <w:style w:type="paragraph" w:customStyle="1" w:styleId="Bibliographie2">
    <w:name w:val="Bibliographie2"/>
    <w:basedOn w:val="Normal"/>
    <w:link w:val="BibliographyCar1"/>
    <w:rsid w:val="0021372B"/>
    <w:pPr>
      <w:tabs>
        <w:tab w:val="left" w:pos="260"/>
        <w:tab w:val="left" w:pos="500"/>
      </w:tabs>
      <w:spacing w:before="120" w:after="240"/>
      <w:ind w:left="264" w:hanging="264"/>
    </w:pPr>
    <w:rPr>
      <w:rFonts w:eastAsia="Calibri"/>
      <w:szCs w:val="22"/>
      <w:lang w:val="en-GB" w:eastAsia="en-US"/>
    </w:rPr>
  </w:style>
  <w:style w:type="character" w:customStyle="1" w:styleId="BibliographyCar1">
    <w:name w:val="Bibliography Car1"/>
    <w:basedOn w:val="Policepardfaut"/>
    <w:link w:val="Bibliographie2"/>
    <w:rsid w:val="0021372B"/>
    <w:rPr>
      <w:rFonts w:ascii="Times New Roman" w:eastAsia="Calibri" w:hAnsi="Times New Roman" w:cs="Times New Roman"/>
      <w:kern w:val="0"/>
      <w:szCs w:val="22"/>
      <w:lang w:val="en-GB"/>
      <w14:ligatures w14:val="none"/>
    </w:rPr>
  </w:style>
  <w:style w:type="paragraph" w:styleId="Rvision">
    <w:name w:val="Revision"/>
    <w:hidden/>
    <w:uiPriority w:val="99"/>
    <w:semiHidden/>
    <w:rsid w:val="00501321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26D"/>
    <w:pPr>
      <w:spacing w:before="0" w:after="0"/>
    </w:pPr>
    <w:rPr>
      <w:rFonts w:eastAsia="Times New Roman"/>
      <w:b/>
      <w:bCs/>
      <w:lang w:val="fr-CH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26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08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naud.chiolero@unifr.ch" TargetMode="External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mathieujendly\Library\Mobile%20Documents\com~apple~CloudDocs\Recherche\%23PopHealthLab\eHealth%20profile%20of%20PCP\International\Tableaux\Data_International_PCP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\mathieujendly\Library\Mobile%20Documents\com~apple~CloudDocs\Recherche\%23PopHealthLab\eHealth%20profile%20of%20PCP\International\Tableaux\Data_International_PCP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\mathieujendly\Library\Mobile%20Documents\com~apple~CloudDocs\Recherche\%23PopHealthLab\eHealth%20profile%20of%20PCP\International\Tableaux\Data_International_PCP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\mathieujendly\Library\Mobile%20Documents\com~apple~CloudDocs\Recherche\%23PopHealthLab\eHealth%20profile%20of%20PCP\International\Tableaux\Data_International_PCP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\mathieujendly\Library\Mobile%20Documents\com~apple~CloudDocs\Recherche\%23PopHealthLab\eHealth%20profile%20of%20PCP\International\Tableaux\Data_International_PC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tified analysis'!$AD$31:$AD$40</c:f>
              <c:strCache>
                <c:ptCount val="10"/>
                <c:pt idx="0">
                  <c:v>NZ (n=377)</c:v>
                </c:pt>
                <c:pt idx="1">
                  <c:v>CA (n=1459)</c:v>
                </c:pt>
                <c:pt idx="2">
                  <c:v>US (n=1059)</c:v>
                </c:pt>
                <c:pt idx="3">
                  <c:v>UK (n=1010)</c:v>
                </c:pt>
                <c:pt idx="4">
                  <c:v>DE (n=947)</c:v>
                </c:pt>
                <c:pt idx="5">
                  <c:v>AU (n=321)</c:v>
                </c:pt>
                <c:pt idx="6">
                  <c:v>SE (n=2092)</c:v>
                </c:pt>
                <c:pt idx="7">
                  <c:v>FR (n=530)</c:v>
                </c:pt>
                <c:pt idx="8">
                  <c:v>CH (n=1114)</c:v>
                </c:pt>
                <c:pt idx="9">
                  <c:v>NL (n=617)</c:v>
                </c:pt>
              </c:strCache>
            </c:strRef>
          </c:cat>
          <c:val>
            <c:numRef>
              <c:f>'Stratified analysis'!$AE$31:$AE$40</c:f>
              <c:numCache>
                <c:formatCode>General</c:formatCode>
                <c:ptCount val="10"/>
                <c:pt idx="0">
                  <c:v>49</c:v>
                </c:pt>
                <c:pt idx="1">
                  <c:v>46</c:v>
                </c:pt>
                <c:pt idx="2">
                  <c:v>45</c:v>
                </c:pt>
                <c:pt idx="3">
                  <c:v>41</c:v>
                </c:pt>
                <c:pt idx="4">
                  <c:v>36</c:v>
                </c:pt>
                <c:pt idx="5">
                  <c:v>36</c:v>
                </c:pt>
                <c:pt idx="6">
                  <c:v>35</c:v>
                </c:pt>
                <c:pt idx="7">
                  <c:v>31</c:v>
                </c:pt>
                <c:pt idx="8">
                  <c:v>18</c:v>
                </c:pt>
                <c:pt idx="9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1C-F044-8A03-B2A1DA0DE3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979500976"/>
        <c:axId val="1979435120"/>
      </c:barChart>
      <c:catAx>
        <c:axId val="197950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435120"/>
        <c:crosses val="autoZero"/>
        <c:auto val="1"/>
        <c:lblAlgn val="ctr"/>
        <c:lblOffset val="100"/>
        <c:noMultiLvlLbl val="0"/>
      </c:catAx>
      <c:valAx>
        <c:axId val="1979435120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 baseline="0"/>
                  <a:t>Physician burnout </a:t>
                </a:r>
                <a:r>
                  <a:rPr lang="fr-FR" b="0" baseline="0"/>
                  <a:t>(%)</a:t>
                </a:r>
                <a:endParaRPr lang="fr-FR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50097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tified analysis'!$U$69:$U$78</c:f>
              <c:strCache>
                <c:ptCount val="10"/>
                <c:pt idx="0">
                  <c:v>NZ (n=377)</c:v>
                </c:pt>
                <c:pt idx="1">
                  <c:v>CA (n=1459)</c:v>
                </c:pt>
                <c:pt idx="2">
                  <c:v>US (n=1059)</c:v>
                </c:pt>
                <c:pt idx="3">
                  <c:v>UK (n=1010)</c:v>
                </c:pt>
                <c:pt idx="4">
                  <c:v>DE (n=947)</c:v>
                </c:pt>
                <c:pt idx="5">
                  <c:v>AU (n=321)</c:v>
                </c:pt>
                <c:pt idx="6">
                  <c:v>SE (n=2092)</c:v>
                </c:pt>
                <c:pt idx="7">
                  <c:v>FR (n=530)</c:v>
                </c:pt>
                <c:pt idx="8">
                  <c:v>CH (n=1114)</c:v>
                </c:pt>
                <c:pt idx="9">
                  <c:v>NL (n=617)</c:v>
                </c:pt>
              </c:strCache>
            </c:strRef>
          </c:cat>
          <c:val>
            <c:numRef>
              <c:f>'Stratified analysis'!$V$69:$V$78</c:f>
              <c:numCache>
                <c:formatCode>General</c:formatCode>
                <c:ptCount val="10"/>
                <c:pt idx="0">
                  <c:v>64</c:v>
                </c:pt>
                <c:pt idx="1">
                  <c:v>56</c:v>
                </c:pt>
                <c:pt idx="2">
                  <c:v>72</c:v>
                </c:pt>
                <c:pt idx="3">
                  <c:v>58</c:v>
                </c:pt>
                <c:pt idx="4">
                  <c:v>73</c:v>
                </c:pt>
                <c:pt idx="5">
                  <c:v>48</c:v>
                </c:pt>
                <c:pt idx="6">
                  <c:v>66</c:v>
                </c:pt>
                <c:pt idx="7">
                  <c:v>49</c:v>
                </c:pt>
                <c:pt idx="8">
                  <c:v>43</c:v>
                </c:pt>
                <c:pt idx="9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7D-A143-90C9-265947475D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979500976"/>
        <c:axId val="1979435120"/>
      </c:barChart>
      <c:catAx>
        <c:axId val="197950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435120"/>
        <c:crosses val="autoZero"/>
        <c:auto val="1"/>
        <c:lblAlgn val="ctr"/>
        <c:lblOffset val="100"/>
        <c:noMultiLvlLbl val="0"/>
      </c:catAx>
      <c:valAx>
        <c:axId val="1979435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Very or extremely stressful job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50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tified analysis'!$U$93:$U$102</c:f>
              <c:strCache>
                <c:ptCount val="10"/>
                <c:pt idx="0">
                  <c:v>NZ (n=377)</c:v>
                </c:pt>
                <c:pt idx="1">
                  <c:v>CA (n=1459)</c:v>
                </c:pt>
                <c:pt idx="2">
                  <c:v>US (n=1059)</c:v>
                </c:pt>
                <c:pt idx="3">
                  <c:v>UK (n=1010)</c:v>
                </c:pt>
                <c:pt idx="4">
                  <c:v>DE (n=947)</c:v>
                </c:pt>
                <c:pt idx="5">
                  <c:v>AU (n=321)</c:v>
                </c:pt>
                <c:pt idx="6">
                  <c:v>SE (n=2092)</c:v>
                </c:pt>
                <c:pt idx="7">
                  <c:v>FR (n=530)</c:v>
                </c:pt>
                <c:pt idx="8">
                  <c:v>CH (n=1114)</c:v>
                </c:pt>
                <c:pt idx="9">
                  <c:v>NL (n=617)</c:v>
                </c:pt>
              </c:strCache>
            </c:strRef>
          </c:cat>
          <c:val>
            <c:numRef>
              <c:f>'Stratified analysis'!$V$93:$V$102</c:f>
              <c:numCache>
                <c:formatCode>General</c:formatCode>
                <c:ptCount val="10"/>
                <c:pt idx="0">
                  <c:v>71</c:v>
                </c:pt>
                <c:pt idx="1">
                  <c:v>54</c:v>
                </c:pt>
                <c:pt idx="2">
                  <c:v>51</c:v>
                </c:pt>
                <c:pt idx="3">
                  <c:v>58</c:v>
                </c:pt>
                <c:pt idx="4">
                  <c:v>57</c:v>
                </c:pt>
                <c:pt idx="5">
                  <c:v>45</c:v>
                </c:pt>
                <c:pt idx="6">
                  <c:v>35</c:v>
                </c:pt>
                <c:pt idx="7">
                  <c:v>45</c:v>
                </c:pt>
                <c:pt idx="8">
                  <c:v>49</c:v>
                </c:pt>
                <c:pt idx="9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49-954E-B4DC-7A8354F79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979500976"/>
        <c:axId val="1979435120"/>
      </c:barChart>
      <c:catAx>
        <c:axId val="197950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435120"/>
        <c:crosses val="autoZero"/>
        <c:auto val="1"/>
        <c:lblAlgn val="ctr"/>
        <c:lblOffset val="100"/>
        <c:noMultiLvlLbl val="0"/>
      </c:catAx>
      <c:valAx>
        <c:axId val="1979435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u="none" strike="noStrike" kern="1200" spc="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Dissatisfaction with administrative wor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50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tified analysis'!$U$81:$U$90</c:f>
              <c:strCache>
                <c:ptCount val="10"/>
                <c:pt idx="0">
                  <c:v>NZ (n=377)</c:v>
                </c:pt>
                <c:pt idx="1">
                  <c:v>CA (n=1459)</c:v>
                </c:pt>
                <c:pt idx="2">
                  <c:v>US (n=1059)</c:v>
                </c:pt>
                <c:pt idx="3">
                  <c:v>UK (n=1010)</c:v>
                </c:pt>
                <c:pt idx="4">
                  <c:v>DE (n=947)</c:v>
                </c:pt>
                <c:pt idx="5">
                  <c:v>AU (n=321)</c:v>
                </c:pt>
                <c:pt idx="6">
                  <c:v>SE (n=2092)</c:v>
                </c:pt>
                <c:pt idx="7">
                  <c:v>FR (n=530)</c:v>
                </c:pt>
                <c:pt idx="8">
                  <c:v>CH (n=1114)</c:v>
                </c:pt>
                <c:pt idx="9">
                  <c:v>NL (n=617)</c:v>
                </c:pt>
              </c:strCache>
            </c:strRef>
          </c:cat>
          <c:val>
            <c:numRef>
              <c:f>'Stratified analysis'!$V$81:$V$90</c:f>
              <c:numCache>
                <c:formatCode>General</c:formatCode>
                <c:ptCount val="10"/>
                <c:pt idx="0">
                  <c:v>38</c:v>
                </c:pt>
                <c:pt idx="1">
                  <c:v>27</c:v>
                </c:pt>
                <c:pt idx="2">
                  <c:v>24</c:v>
                </c:pt>
                <c:pt idx="3">
                  <c:v>54</c:v>
                </c:pt>
                <c:pt idx="4">
                  <c:v>22</c:v>
                </c:pt>
                <c:pt idx="5">
                  <c:v>17</c:v>
                </c:pt>
                <c:pt idx="6">
                  <c:v>21</c:v>
                </c:pt>
                <c:pt idx="7">
                  <c:v>20</c:v>
                </c:pt>
                <c:pt idx="8">
                  <c:v>12</c:v>
                </c:pt>
                <c:pt idx="9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79-D543-A7EF-4635EC224C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979500976"/>
        <c:axId val="1979435120"/>
      </c:barChart>
      <c:catAx>
        <c:axId val="197950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435120"/>
        <c:crosses val="autoZero"/>
        <c:auto val="1"/>
        <c:lblAlgn val="ctr"/>
        <c:lblOffset val="100"/>
        <c:noMultiLvlLbl val="0"/>
      </c:catAx>
      <c:valAx>
        <c:axId val="1979435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/>
                  <a:t>Dissatisfaction</a:t>
                </a:r>
                <a:r>
                  <a:rPr lang="fr-FR" sz="900" b="1" baseline="0"/>
                  <a:t> with daily workload</a:t>
                </a:r>
                <a:endParaRPr lang="fr-FR" sz="9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50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tratified analysis'!$U$105:$U$114</c:f>
              <c:strCache>
                <c:ptCount val="10"/>
                <c:pt idx="0">
                  <c:v>NZ (n=377)</c:v>
                </c:pt>
                <c:pt idx="1">
                  <c:v>CA (n=1459)</c:v>
                </c:pt>
                <c:pt idx="2">
                  <c:v>US (n=1059)</c:v>
                </c:pt>
                <c:pt idx="3">
                  <c:v>UK (n=1010)</c:v>
                </c:pt>
                <c:pt idx="4">
                  <c:v>DE (n=947)</c:v>
                </c:pt>
                <c:pt idx="5">
                  <c:v>AU (n=321)</c:v>
                </c:pt>
                <c:pt idx="6">
                  <c:v>SE (n=2092)</c:v>
                </c:pt>
                <c:pt idx="7">
                  <c:v>FR (n=530)</c:v>
                </c:pt>
                <c:pt idx="8">
                  <c:v>CH (n=1114)</c:v>
                </c:pt>
                <c:pt idx="9">
                  <c:v>NL (n=617)</c:v>
                </c:pt>
              </c:strCache>
            </c:strRef>
          </c:cat>
          <c:val>
            <c:numRef>
              <c:f>'Stratified analysis'!$V$105:$V$114</c:f>
              <c:numCache>
                <c:formatCode>General</c:formatCode>
                <c:ptCount val="10"/>
                <c:pt idx="0">
                  <c:v>25</c:v>
                </c:pt>
                <c:pt idx="1">
                  <c:v>25</c:v>
                </c:pt>
                <c:pt idx="2">
                  <c:v>22</c:v>
                </c:pt>
                <c:pt idx="3">
                  <c:v>27</c:v>
                </c:pt>
                <c:pt idx="4">
                  <c:v>20</c:v>
                </c:pt>
                <c:pt idx="5">
                  <c:v>16</c:v>
                </c:pt>
                <c:pt idx="6">
                  <c:v>14</c:v>
                </c:pt>
                <c:pt idx="7">
                  <c:v>14</c:v>
                </c:pt>
                <c:pt idx="8">
                  <c:v>11</c:v>
                </c:pt>
                <c:pt idx="9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6F-DE40-972A-40025B8280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979500976"/>
        <c:axId val="1979435120"/>
      </c:barChart>
      <c:catAx>
        <c:axId val="197950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435120"/>
        <c:crosses val="autoZero"/>
        <c:auto val="1"/>
        <c:lblAlgn val="ctr"/>
        <c:lblOffset val="100"/>
        <c:noMultiLvlLbl val="0"/>
      </c:catAx>
      <c:valAx>
        <c:axId val="1979435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900" b="1"/>
                  <a:t>Dissatisfaction with work-life bal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979500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B3C608-ABF9-0F4A-9042-C6AFD833C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598</Words>
  <Characters>8789</Characters>
  <Application>Microsoft Office Word</Application>
  <DocSecurity>0</DocSecurity>
  <Lines>73</Lines>
  <Paragraphs>2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LY Mathieu</dc:creator>
  <cp:keywords/>
  <dc:description/>
  <cp:lastModifiedBy>JENDLY Mathieu</cp:lastModifiedBy>
  <cp:revision>10</cp:revision>
  <dcterms:created xsi:type="dcterms:W3CDTF">2025-01-22T10:05:00Z</dcterms:created>
  <dcterms:modified xsi:type="dcterms:W3CDTF">2025-05-0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QaRADam"/&gt;&lt;style id="http://www.zotero.org/styles/european-journal-of-public-health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GrammarlyDocumentId">
    <vt:lpwstr>9d66305dac6b5c8a0da89fda87205c693f4bdf4507f6dd96371aa16603b2883a</vt:lpwstr>
  </property>
  <property fmtid="{D5CDD505-2E9C-101B-9397-08002B2CF9AE}" pid="5" name="MSIP_Label_fc45530b-05ad-4898-a276-2c98523d71a0_Enabled">
    <vt:lpwstr>true</vt:lpwstr>
  </property>
  <property fmtid="{D5CDD505-2E9C-101B-9397-08002B2CF9AE}" pid="6" name="MSIP_Label_fc45530b-05ad-4898-a276-2c98523d71a0_SetDate">
    <vt:lpwstr>2024-12-19T15:25:51Z</vt:lpwstr>
  </property>
  <property fmtid="{D5CDD505-2E9C-101B-9397-08002B2CF9AE}" pid="7" name="MSIP_Label_fc45530b-05ad-4898-a276-2c98523d71a0_Method">
    <vt:lpwstr>Standard</vt:lpwstr>
  </property>
  <property fmtid="{D5CDD505-2E9C-101B-9397-08002B2CF9AE}" pid="8" name="MSIP_Label_fc45530b-05ad-4898-a276-2c98523d71a0_Name">
    <vt:lpwstr>defa4170-0d19-0005-0004-bc88714345d2</vt:lpwstr>
  </property>
  <property fmtid="{D5CDD505-2E9C-101B-9397-08002B2CF9AE}" pid="9" name="MSIP_Label_fc45530b-05ad-4898-a276-2c98523d71a0_SiteId">
    <vt:lpwstr>645d5943-7ac4-4c60-ba54-6e12423839e9</vt:lpwstr>
  </property>
  <property fmtid="{D5CDD505-2E9C-101B-9397-08002B2CF9AE}" pid="10" name="MSIP_Label_fc45530b-05ad-4898-a276-2c98523d71a0_ActionId">
    <vt:lpwstr>ab61d6a7-4c5a-4934-b329-d21f655d302c</vt:lpwstr>
  </property>
  <property fmtid="{D5CDD505-2E9C-101B-9397-08002B2CF9AE}" pid="11" name="MSIP_Label_fc45530b-05ad-4898-a276-2c98523d71a0_ContentBits">
    <vt:lpwstr>0</vt:lpwstr>
  </property>
</Properties>
</file>